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D4E00" w14:textId="77777777" w:rsidR="00E55DA2" w:rsidRDefault="00E55DA2" w:rsidP="00E55DA2">
      <w:pPr>
        <w:jc w:val="both"/>
        <w:rPr>
          <w:sz w:val="20"/>
          <w:szCs w:val="20"/>
        </w:rPr>
      </w:pPr>
    </w:p>
    <w:p w14:paraId="54D61490" w14:textId="77777777" w:rsidR="00E55DA2" w:rsidRPr="00E91786" w:rsidRDefault="00E55DA2" w:rsidP="00E55DA2">
      <w:pPr>
        <w:jc w:val="both"/>
        <w:rPr>
          <w:b/>
          <w:bCs/>
        </w:rPr>
      </w:pPr>
      <w:r w:rsidRPr="00E91786">
        <w:rPr>
          <w:b/>
          <w:bCs/>
        </w:rPr>
        <w:t>Appendix</w:t>
      </w:r>
    </w:p>
    <w:p w14:paraId="4E38D9B4" w14:textId="77777777" w:rsidR="008F0D21" w:rsidRDefault="008F0D21" w:rsidP="008F0D21">
      <w:pPr>
        <w:jc w:val="both"/>
        <w:rPr>
          <w:b/>
          <w:bCs/>
        </w:rPr>
      </w:pPr>
    </w:p>
    <w:p w14:paraId="7604A408" w14:textId="77777777" w:rsidR="008F0D21" w:rsidRPr="00580EDD" w:rsidRDefault="008F0D21" w:rsidP="008F0D21">
      <w:pPr>
        <w:spacing w:line="360" w:lineRule="auto"/>
        <w:jc w:val="both"/>
        <w:rPr>
          <w:bCs/>
        </w:rPr>
      </w:pPr>
      <w:r w:rsidRPr="00580EDD">
        <w:t xml:space="preserve">The following is a brief introduction to the model and some notations used in this manuscript. Denote all DMFT scores collected in 2005 and 2015 as the response </w:t>
      </w:r>
      <m:oMath>
        <m:r>
          <w:rPr>
            <w:rFonts w:ascii="Cambria Math" w:hAnsi="Cambria Math"/>
          </w:rPr>
          <m:t>y</m:t>
        </m:r>
      </m:oMath>
      <w:r w:rsidRPr="00580EDD">
        <w:t xml:space="preserve">, which ranges in count values from 0 to 28.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 w:rsidRPr="00580EDD">
        <w:rPr>
          <w:b/>
        </w:rPr>
        <w:t xml:space="preserve"> </w:t>
      </w:r>
      <w:r w:rsidRPr="00580EDD">
        <w:t xml:space="preserve">represents a vector composed of all risk factors we are interested in. The Poisson mixture regression model assumes that the conditional distribution of </w:t>
      </w:r>
      <m:oMath>
        <m:r>
          <w:rPr>
            <w:rFonts w:ascii="Cambria Math" w:hAnsi="Cambria Math"/>
          </w:rPr>
          <m:t>y</m:t>
        </m:r>
      </m:oMath>
      <w:r w:rsidRPr="00580EDD">
        <w:t xml:space="preserve"> given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 w:rsidRPr="00580EDD">
        <w:rPr>
          <w:bCs/>
        </w:rPr>
        <w:t xml:space="preserve"> follows a mixture Poisson distribution with the expression</w:t>
      </w:r>
    </w:p>
    <w:p w14:paraId="2B15B859" w14:textId="77777777" w:rsidR="008F0D21" w:rsidRPr="00580EDD" w:rsidRDefault="008F0D21" w:rsidP="008F0D21">
      <w:pPr>
        <w:spacing w:line="360" w:lineRule="auto"/>
        <w:jc w:val="both"/>
      </w:pPr>
      <m:oMathPara>
        <m:oMath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</m:e>
            <m:e>
              <m:r>
                <m:rPr>
                  <m:sty m:val="b"/>
                </m:rPr>
                <w:rPr>
                  <w:rFonts w:ascii="Cambria Math" w:hAnsi="Cambria Math"/>
                </w:rPr>
                <m:t>x</m:t>
              </m:r>
              <m:r>
                <w:rPr>
                  <w:rFonts w:ascii="Cambria Math" w:hAnsi="Cambria Math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ω</m:t>
              </m:r>
              <m:r>
                <w:rPr>
                  <w:rFonts w:ascii="Cambria Math" w:hAnsi="Cambria Math"/>
                </w:rPr>
                <m:t>;</m:t>
              </m:r>
              <m:r>
                <w:rPr>
                  <w:rFonts w:ascii="Symbol" w:hAnsi="Symbol"/>
                  <w:i/>
                </w:rPr>
                <w:sym w:font="Symbol" w:char="F051"/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Poi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|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>,</m:t>
              </m:r>
            </m:e>
          </m:nary>
        </m:oMath>
      </m:oMathPara>
    </w:p>
    <w:p w14:paraId="7B4E0878" w14:textId="77777777" w:rsidR="008F0D21" w:rsidRPr="00580EDD" w:rsidRDefault="008F0D21" w:rsidP="008F0D21">
      <w:pPr>
        <w:spacing w:line="360" w:lineRule="auto"/>
        <w:jc w:val="both"/>
      </w:pPr>
      <w:r w:rsidRPr="00580EDD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580EDD">
        <w:t xml:space="preserve">is the probability weight of the response classified into subgroup </w:t>
      </w:r>
      <m:oMath>
        <m:r>
          <w:rPr>
            <w:rFonts w:ascii="Cambria Math" w:hAnsi="Cambria Math"/>
          </w:rPr>
          <m:t>k</m:t>
        </m:r>
      </m:oMath>
      <w:r w:rsidRPr="00580EDD">
        <w:t xml:space="preserve">, and </w:t>
      </w:r>
      <m:oMath>
        <m:r>
          <m:rPr>
            <m:sty m:val="p"/>
          </m:rPr>
          <w:rPr>
            <w:rFonts w:ascii="Cambria Math" w:hAnsi="Cambria Math"/>
          </w:rPr>
          <m:t>Poi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|λ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</m:e>
            </m:d>
          </m:e>
        </m:d>
      </m:oMath>
      <w:r w:rsidRPr="00580EDD">
        <w:t xml:space="preserve"> is the Poisson probability mass function with mean intens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</m:d>
      </m:oMath>
      <w:r w:rsidRPr="00580EDD">
        <w:t xml:space="preserve">. Specifically, we model the mean intens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</m:d>
      </m:oMath>
      <w:r w:rsidRPr="00580EDD">
        <w:t xml:space="preserve"> by the Poisson regression model</w:t>
      </w:r>
    </w:p>
    <w:p w14:paraId="7BA7D123" w14:textId="77777777" w:rsidR="008F0D21" w:rsidRPr="00580EDD" w:rsidRDefault="00196987" w:rsidP="008F0D21">
      <w:pPr>
        <w:spacing w:line="360" w:lineRule="auto"/>
        <w:jc w:val="center"/>
      </w:pP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d>
                      </m:sup>
                    </m:sSup>
                  </m:e>
                </m:d>
              </m:e>
            </m:d>
          </m:e>
        </m:func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p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d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  <m:r>
          <w:rPr>
            <w:rFonts w:ascii="Cambria Math" w:hAnsi="Cambria Math"/>
          </w:rPr>
          <m:t>, k=1,…,K,</m:t>
        </m:r>
      </m:oMath>
      <w:r w:rsidR="008F0D21" w:rsidRPr="00580EDD">
        <w:t xml:space="preserve"> (1)</w:t>
      </w:r>
    </w:p>
    <w:p w14:paraId="700F1B21" w14:textId="32A77E22" w:rsidR="008F0D21" w:rsidRPr="003F247F" w:rsidRDefault="008F0D21" w:rsidP="008F0D21">
      <w:pPr>
        <w:spacing w:line="360" w:lineRule="auto"/>
        <w:jc w:val="both"/>
      </w:pPr>
      <w:r w:rsidRPr="00580EDD"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</m:e>
            </m:d>
          </m:sup>
        </m:sSubSup>
      </m:oMath>
      <w:r w:rsidRPr="00580EDD">
        <w:t xml:space="preserve"> denotes the effect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580EDD">
        <w:t xml:space="preserve"> in subgroup </w:t>
      </w:r>
      <m:oMath>
        <m:r>
          <w:rPr>
            <w:rFonts w:ascii="Cambria Math" w:hAnsi="Cambria Math"/>
          </w:rPr>
          <m:t>k</m:t>
        </m:r>
      </m:oMath>
      <w:r w:rsidRPr="00580EDD">
        <w:t xml:space="preserve">; for </w:t>
      </w:r>
      <m:oMath>
        <m:r>
          <w:rPr>
            <w:rFonts w:ascii="Cambria Math" w:hAnsi="Cambria Math"/>
          </w:rPr>
          <m:t>j=1,…,p</m:t>
        </m:r>
      </m:oMath>
      <w:r w:rsidRPr="00580EDD">
        <w:t xml:space="preserve"> and </w:t>
      </w:r>
      <m:oMath>
        <m:r>
          <w:rPr>
            <w:rFonts w:ascii="Cambria Math" w:hAnsi="Cambria Math"/>
          </w:rPr>
          <m:t>k=1,…,K</m:t>
        </m:r>
      </m:oMath>
      <w:r w:rsidRPr="00580EDD">
        <w:t xml:space="preserve">, </w:t>
      </w:r>
      <m:oMath>
        <m:r>
          <w:rPr>
            <w:rFonts w:ascii="Cambria Math" w:hAnsi="Cambria Math"/>
          </w:rPr>
          <m:t>K</m:t>
        </m:r>
      </m:oMath>
      <w:r w:rsidRPr="00580EDD">
        <w:t xml:space="preserve"> is the total number of subgroup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580EDD">
        <w:t xml:space="preserve">, the </w:t>
      </w:r>
      <m:oMath>
        <m:r>
          <w:rPr>
            <w:rFonts w:ascii="Cambria Math" w:hAnsi="Cambria Math"/>
          </w:rPr>
          <m:t>j</m:t>
        </m:r>
      </m:oMath>
      <w:r w:rsidRPr="00580EDD">
        <w:t xml:space="preserve">th entry of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 w:rsidRPr="00580EDD">
        <w:rPr>
          <w:bCs/>
        </w:rPr>
        <w:t xml:space="preserve">, refers to the </w:t>
      </w:r>
      <m:oMath>
        <m:r>
          <w:rPr>
            <w:rFonts w:ascii="Cambria Math" w:hAnsi="Cambria Math"/>
          </w:rPr>
          <m:t>j</m:t>
        </m:r>
      </m:oMath>
      <w:r w:rsidRPr="00580EDD">
        <w:t>th risk factor.</w:t>
      </w:r>
    </w:p>
    <w:p w14:paraId="33DFCBDA" w14:textId="77777777" w:rsidR="00E55DA2" w:rsidRPr="008F0D21" w:rsidRDefault="00E55DA2" w:rsidP="00E55DA2">
      <w:pPr>
        <w:rPr>
          <w:sz w:val="16"/>
          <w:szCs w:val="16"/>
        </w:rPr>
      </w:pPr>
    </w:p>
    <w:p w14:paraId="2B9C477C" w14:textId="77777777" w:rsidR="00E55DA2" w:rsidRDefault="00E55DA2" w:rsidP="00E55DA2">
      <w:pPr>
        <w:rPr>
          <w:sz w:val="16"/>
          <w:szCs w:val="16"/>
        </w:rPr>
      </w:pPr>
    </w:p>
    <w:p w14:paraId="256F18FF" w14:textId="77777777" w:rsidR="00E55DA2" w:rsidRPr="006068D6" w:rsidRDefault="00E55DA2" w:rsidP="00E55DA2">
      <w:pPr>
        <w:rPr>
          <w:sz w:val="16"/>
          <w:szCs w:val="16"/>
        </w:rPr>
      </w:pPr>
      <w:r w:rsidRPr="006068D6">
        <w:rPr>
          <w:rFonts w:hint="eastAsia"/>
          <w:b/>
          <w:bCs/>
          <w:sz w:val="16"/>
          <w:szCs w:val="16"/>
        </w:rPr>
        <w:t>A</w:t>
      </w:r>
      <w:r w:rsidRPr="006068D6">
        <w:rPr>
          <w:b/>
          <w:bCs/>
          <w:sz w:val="16"/>
          <w:szCs w:val="16"/>
        </w:rPr>
        <w:t>ppendix Table 1</w:t>
      </w:r>
      <w:r w:rsidRPr="006068D6">
        <w:rPr>
          <w:sz w:val="16"/>
          <w:szCs w:val="16"/>
        </w:rPr>
        <w:t>: Relative effect estimations and inference for all risk factors.</w:t>
      </w:r>
    </w:p>
    <w:tbl>
      <w:tblPr>
        <w:tblStyle w:val="TableGrid"/>
        <w:tblW w:w="10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2177"/>
        <w:gridCol w:w="2289"/>
        <w:gridCol w:w="2340"/>
      </w:tblGrid>
      <w:tr w:rsidR="00E55DA2" w:rsidRPr="006068D6" w14:paraId="19119B9C" w14:textId="77777777" w:rsidTr="00C712B8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21EA3E9" w14:textId="77777777" w:rsidR="00E55DA2" w:rsidRPr="006068D6" w:rsidRDefault="00E55DA2" w:rsidP="0035696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83011A" w14:textId="77777777" w:rsidR="00E55DA2" w:rsidRPr="006068D6" w:rsidRDefault="00E55DA2" w:rsidP="00B51DC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28CE2C05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Subgroup1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087B9309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Subgroup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7C4843C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Subgroup3</w:t>
            </w:r>
          </w:p>
        </w:tc>
      </w:tr>
      <w:tr w:rsidR="00C712B8" w:rsidRPr="006068D6" w14:paraId="66F03ECF" w14:textId="77777777" w:rsidTr="00C712B8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4D26CED9" w14:textId="1C44417E" w:rsidR="00C712B8" w:rsidRPr="006068D6" w:rsidRDefault="00C712B8" w:rsidP="00C712B8">
            <w:pPr>
              <w:jc w:val="both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DA436E" w14:textId="3307533D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West North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2459C2AE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289" w:type="dxa"/>
            <w:tcBorders>
              <w:top w:val="single" w:sz="4" w:space="0" w:color="auto"/>
            </w:tcBorders>
          </w:tcPr>
          <w:p w14:paraId="228E6062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B145AE7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</w:p>
        </w:tc>
      </w:tr>
      <w:tr w:rsidR="00C712B8" w:rsidRPr="006068D6" w14:paraId="2D0C117C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29A684CF" w14:textId="33BE693E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441CB78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East North</w:t>
            </w:r>
          </w:p>
        </w:tc>
        <w:tc>
          <w:tcPr>
            <w:tcW w:w="2177" w:type="dxa"/>
          </w:tcPr>
          <w:p w14:paraId="1B27A55F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1.010 (0.925, 1.096)</w:t>
            </w:r>
          </w:p>
        </w:tc>
        <w:tc>
          <w:tcPr>
            <w:tcW w:w="2289" w:type="dxa"/>
          </w:tcPr>
          <w:p w14:paraId="5AFFDAD8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1.450 (1.329, 1.572)</w:t>
            </w:r>
          </w:p>
        </w:tc>
        <w:tc>
          <w:tcPr>
            <w:tcW w:w="2340" w:type="dxa"/>
          </w:tcPr>
          <w:p w14:paraId="247B6630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0.527 (0.506, 0.548)</w:t>
            </w:r>
          </w:p>
        </w:tc>
      </w:tr>
      <w:tr w:rsidR="00C712B8" w:rsidRPr="006068D6" w14:paraId="1C02FFFD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430797EA" w14:textId="25E5F9A6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155BCBFE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7DAD9CE5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-0.430 (-0.479, -0.381)</w:t>
            </w:r>
          </w:p>
        </w:tc>
        <w:tc>
          <w:tcPr>
            <w:tcW w:w="2289" w:type="dxa"/>
          </w:tcPr>
          <w:p w14:paraId="0869044A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-0.385 (-0.404, -0.365)</w:t>
            </w:r>
          </w:p>
        </w:tc>
        <w:tc>
          <w:tcPr>
            <w:tcW w:w="2340" w:type="dxa"/>
          </w:tcPr>
          <w:p w14:paraId="3FD6518A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7.529 (6.604, 8.453)</w:t>
            </w:r>
          </w:p>
        </w:tc>
      </w:tr>
      <w:tr w:rsidR="00C712B8" w:rsidRPr="006068D6" w14:paraId="1BB5054F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3A23531E" w14:textId="2E5B7C22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838874D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North</w:t>
            </w:r>
          </w:p>
        </w:tc>
        <w:tc>
          <w:tcPr>
            <w:tcW w:w="2177" w:type="dxa"/>
          </w:tcPr>
          <w:p w14:paraId="2BAB9A46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1.939 (1.852, 2.027)</w:t>
            </w:r>
          </w:p>
        </w:tc>
        <w:tc>
          <w:tcPr>
            <w:tcW w:w="2289" w:type="dxa"/>
          </w:tcPr>
          <w:p w14:paraId="714A284C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1.718 (1.604, 1.832)</w:t>
            </w:r>
          </w:p>
        </w:tc>
        <w:tc>
          <w:tcPr>
            <w:tcW w:w="2340" w:type="dxa"/>
          </w:tcPr>
          <w:p w14:paraId="44F8E6A4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-5.092 (-5.901, -4.284)</w:t>
            </w:r>
          </w:p>
        </w:tc>
      </w:tr>
      <w:tr w:rsidR="00C712B8" w:rsidRPr="006068D6" w14:paraId="46109A15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0A99787A" w14:textId="1A0AFD81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3CAF8C74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35AC1775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-1.129 (-1.198, -1.060)</w:t>
            </w:r>
          </w:p>
        </w:tc>
        <w:tc>
          <w:tcPr>
            <w:tcW w:w="2289" w:type="dxa"/>
          </w:tcPr>
          <w:p w14:paraId="260CAAC3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0.025 (0.015, 0.035)</w:t>
            </w:r>
          </w:p>
        </w:tc>
        <w:tc>
          <w:tcPr>
            <w:tcW w:w="2340" w:type="dxa"/>
          </w:tcPr>
          <w:p w14:paraId="4EFFCAB6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5.796 (4.870, 6.722)</w:t>
            </w:r>
          </w:p>
        </w:tc>
      </w:tr>
      <w:tr w:rsidR="00C712B8" w:rsidRPr="006068D6" w14:paraId="59F64ED6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05F3FC09" w14:textId="3397C912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C18A807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East</w:t>
            </w:r>
          </w:p>
        </w:tc>
        <w:tc>
          <w:tcPr>
            <w:tcW w:w="2177" w:type="dxa"/>
          </w:tcPr>
          <w:p w14:paraId="58F30EAD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1.993 (1.961, 2.080)</w:t>
            </w:r>
          </w:p>
        </w:tc>
        <w:tc>
          <w:tcPr>
            <w:tcW w:w="2289" w:type="dxa"/>
          </w:tcPr>
          <w:p w14:paraId="7F86DFAE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1.969 (1.756, 2.083)</w:t>
            </w:r>
          </w:p>
        </w:tc>
        <w:tc>
          <w:tcPr>
            <w:tcW w:w="2340" w:type="dxa"/>
          </w:tcPr>
          <w:p w14:paraId="7440186F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-5.276 (-5.888, -4.663)</w:t>
            </w:r>
          </w:p>
        </w:tc>
      </w:tr>
      <w:tr w:rsidR="00C712B8" w:rsidRPr="006068D6" w14:paraId="0253BA3F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593B52F7" w14:textId="4AA2E155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53EAA4CC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6BC1027E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-0.182 (-0.211, -0.152)</w:t>
            </w:r>
          </w:p>
        </w:tc>
        <w:tc>
          <w:tcPr>
            <w:tcW w:w="2289" w:type="dxa"/>
          </w:tcPr>
          <w:p w14:paraId="66899A8D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-0.018 (-0.026, -0.009)</w:t>
            </w:r>
          </w:p>
        </w:tc>
        <w:tc>
          <w:tcPr>
            <w:tcW w:w="2340" w:type="dxa"/>
          </w:tcPr>
          <w:p w14:paraId="47FAF9F3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2.065 (1.113, 3.018)</w:t>
            </w:r>
          </w:p>
        </w:tc>
      </w:tr>
      <w:tr w:rsidR="00C712B8" w:rsidRPr="006068D6" w14:paraId="2BBCCC9D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611CA3A1" w14:textId="5BF035BF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2BE3FCB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Middle South</w:t>
            </w:r>
          </w:p>
        </w:tc>
        <w:tc>
          <w:tcPr>
            <w:tcW w:w="2177" w:type="dxa"/>
          </w:tcPr>
          <w:p w14:paraId="77A2133A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0.384 (0.301, 0.467)</w:t>
            </w:r>
          </w:p>
        </w:tc>
        <w:tc>
          <w:tcPr>
            <w:tcW w:w="2289" w:type="dxa"/>
          </w:tcPr>
          <w:p w14:paraId="1FC89906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0.364 (0.256, 0.472)</w:t>
            </w:r>
          </w:p>
        </w:tc>
        <w:tc>
          <w:tcPr>
            <w:tcW w:w="2340" w:type="dxa"/>
          </w:tcPr>
          <w:p w14:paraId="6DA345E1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0.184 (0.167, 0.200)</w:t>
            </w:r>
          </w:p>
        </w:tc>
      </w:tr>
      <w:tr w:rsidR="00C712B8" w:rsidRPr="006068D6" w14:paraId="54B43F59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050270E4" w14:textId="0489BF3E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49B183BD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3A17CA3E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0.759 (0.715, 0.803)</w:t>
            </w:r>
          </w:p>
        </w:tc>
        <w:tc>
          <w:tcPr>
            <w:tcW w:w="2289" w:type="dxa"/>
          </w:tcPr>
          <w:p w14:paraId="3DB68B88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-15.689 (-42.187, 10.808)</w:t>
            </w:r>
          </w:p>
        </w:tc>
        <w:tc>
          <w:tcPr>
            <w:tcW w:w="2340" w:type="dxa"/>
          </w:tcPr>
          <w:p w14:paraId="1F13C689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7.157 (6.232. 8.081)</w:t>
            </w:r>
          </w:p>
        </w:tc>
      </w:tr>
      <w:tr w:rsidR="00C712B8" w:rsidRPr="006068D6" w14:paraId="37DBF6BA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21EF2169" w14:textId="43853CE6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6DE17815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West South</w:t>
            </w:r>
          </w:p>
        </w:tc>
        <w:tc>
          <w:tcPr>
            <w:tcW w:w="2177" w:type="dxa"/>
          </w:tcPr>
          <w:p w14:paraId="7DC8ADA5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1.843 (1.756, 1.931)</w:t>
            </w:r>
          </w:p>
        </w:tc>
        <w:tc>
          <w:tcPr>
            <w:tcW w:w="2289" w:type="dxa"/>
          </w:tcPr>
          <w:p w14:paraId="16BA8210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2.291 (2.177, 2.406)</w:t>
            </w:r>
          </w:p>
        </w:tc>
        <w:tc>
          <w:tcPr>
            <w:tcW w:w="2340" w:type="dxa"/>
          </w:tcPr>
          <w:p w14:paraId="0C1C61AE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-15.851 (-66.234, 34.531)</w:t>
            </w:r>
          </w:p>
        </w:tc>
      </w:tr>
      <w:tr w:rsidR="00C712B8" w:rsidRPr="006068D6" w14:paraId="60B889B6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0C94FEFC" w14:textId="6A4A5116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4B06D2FA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5FD89AF5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-0.942 (-0.987, -0.897)</w:t>
            </w:r>
          </w:p>
        </w:tc>
        <w:tc>
          <w:tcPr>
            <w:tcW w:w="2289" w:type="dxa"/>
          </w:tcPr>
          <w:p w14:paraId="13BD968D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-0.672 (-0.690, -0.653)</w:t>
            </w:r>
          </w:p>
        </w:tc>
        <w:tc>
          <w:tcPr>
            <w:tcW w:w="2340" w:type="dxa"/>
          </w:tcPr>
          <w:p w14:paraId="6B456820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7.264 (6.340, 8.189)</w:t>
            </w:r>
          </w:p>
        </w:tc>
      </w:tr>
      <w:tr w:rsidR="00C712B8" w:rsidRPr="006068D6" w14:paraId="076E892E" w14:textId="77777777" w:rsidTr="00C712B8">
        <w:trPr>
          <w:jc w:val="center"/>
        </w:trPr>
        <w:tc>
          <w:tcPr>
            <w:tcW w:w="1985" w:type="dxa"/>
            <w:vMerge w:val="restart"/>
            <w:vAlign w:val="center"/>
          </w:tcPr>
          <w:p w14:paraId="2287EF26" w14:textId="5809BB1B" w:rsidR="00C712B8" w:rsidRPr="006068D6" w:rsidRDefault="00C712B8" w:rsidP="00C712B8">
            <w:pPr>
              <w:jc w:val="both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Census Type</w:t>
            </w:r>
          </w:p>
        </w:tc>
        <w:tc>
          <w:tcPr>
            <w:tcW w:w="1559" w:type="dxa"/>
            <w:vMerge w:val="restart"/>
            <w:vAlign w:val="center"/>
          </w:tcPr>
          <w:p w14:paraId="77C3735D" w14:textId="2F00CD70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Rural-0</w:t>
            </w:r>
            <w:r>
              <w:rPr>
                <w:rFonts w:eastAsiaTheme="minorEastAsia" w:hint="eastAsia"/>
                <w:sz w:val="16"/>
                <w:szCs w:val="16"/>
              </w:rPr>
              <w:t>,</w:t>
            </w:r>
            <w:r>
              <w:rPr>
                <w:rFonts w:eastAsiaTheme="minorEastAsia"/>
                <w:sz w:val="16"/>
                <w:szCs w:val="16"/>
              </w:rPr>
              <w:t xml:space="preserve"> </w:t>
            </w:r>
            <w:r w:rsidRPr="006068D6">
              <w:rPr>
                <w:sz w:val="16"/>
                <w:szCs w:val="16"/>
              </w:rPr>
              <w:t>Urban-1</w:t>
            </w:r>
          </w:p>
        </w:tc>
        <w:tc>
          <w:tcPr>
            <w:tcW w:w="2177" w:type="dxa"/>
          </w:tcPr>
          <w:p w14:paraId="202DB7F7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009 (-0.024, 0.004)</w:t>
            </w:r>
          </w:p>
        </w:tc>
        <w:tc>
          <w:tcPr>
            <w:tcW w:w="2289" w:type="dxa"/>
          </w:tcPr>
          <w:p w14:paraId="14F737E7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0.029 (0.007, 0.052)</w:t>
            </w:r>
          </w:p>
        </w:tc>
        <w:tc>
          <w:tcPr>
            <w:tcW w:w="2340" w:type="dxa"/>
          </w:tcPr>
          <w:p w14:paraId="6B286318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255 (-0.270, -0.240)</w:t>
            </w:r>
          </w:p>
        </w:tc>
      </w:tr>
      <w:tr w:rsidR="00C712B8" w:rsidRPr="006068D6" w14:paraId="13458B60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36916E1F" w14:textId="27BB5F09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043A6EE3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50BCA2DA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431 (-0.354, -0.328)</w:t>
            </w:r>
          </w:p>
        </w:tc>
        <w:tc>
          <w:tcPr>
            <w:tcW w:w="2289" w:type="dxa"/>
          </w:tcPr>
          <w:p w14:paraId="6FC05B5C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088(-0.094, -0.081)</w:t>
            </w:r>
          </w:p>
        </w:tc>
        <w:tc>
          <w:tcPr>
            <w:tcW w:w="2340" w:type="dxa"/>
          </w:tcPr>
          <w:p w14:paraId="417DD447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0.012 (0.006, 0.018)</w:t>
            </w:r>
          </w:p>
        </w:tc>
      </w:tr>
      <w:tr w:rsidR="00C712B8" w:rsidRPr="006068D6" w14:paraId="493B7511" w14:textId="77777777" w:rsidTr="00C712B8">
        <w:trPr>
          <w:jc w:val="center"/>
        </w:trPr>
        <w:tc>
          <w:tcPr>
            <w:tcW w:w="1985" w:type="dxa"/>
            <w:vMerge w:val="restart"/>
            <w:vAlign w:val="center"/>
          </w:tcPr>
          <w:p w14:paraId="6E00A4B5" w14:textId="650540AF" w:rsidR="00C712B8" w:rsidRPr="006068D6" w:rsidRDefault="00C712B8" w:rsidP="00C712B8">
            <w:pPr>
              <w:jc w:val="both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559" w:type="dxa"/>
            <w:vMerge w:val="restart"/>
            <w:vAlign w:val="center"/>
          </w:tcPr>
          <w:p w14:paraId="21160E33" w14:textId="11B4D8F3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Female-0</w:t>
            </w:r>
            <w:r>
              <w:rPr>
                <w:sz w:val="16"/>
                <w:szCs w:val="16"/>
              </w:rPr>
              <w:t>,</w:t>
            </w:r>
            <w:r w:rsidRPr="006068D6">
              <w:rPr>
                <w:sz w:val="16"/>
                <w:szCs w:val="16"/>
              </w:rPr>
              <w:t xml:space="preserve"> Male-1</w:t>
            </w:r>
          </w:p>
        </w:tc>
        <w:tc>
          <w:tcPr>
            <w:tcW w:w="2177" w:type="dxa"/>
          </w:tcPr>
          <w:p w14:paraId="662B8FCB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377 (-0.390, -0.365)</w:t>
            </w:r>
          </w:p>
        </w:tc>
        <w:tc>
          <w:tcPr>
            <w:tcW w:w="2289" w:type="dxa"/>
          </w:tcPr>
          <w:p w14:paraId="303853B6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649 (-0.665, -0.633)</w:t>
            </w:r>
          </w:p>
        </w:tc>
        <w:tc>
          <w:tcPr>
            <w:tcW w:w="2340" w:type="dxa"/>
          </w:tcPr>
          <w:p w14:paraId="7BF03558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063 (-0.075, -0.051)</w:t>
            </w:r>
          </w:p>
        </w:tc>
      </w:tr>
      <w:tr w:rsidR="00C712B8" w:rsidRPr="006068D6" w14:paraId="430E207B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0906F003" w14:textId="5A3104B3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6A32469B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25CB85E5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757 (-0.771, -0.743)</w:t>
            </w:r>
          </w:p>
        </w:tc>
        <w:tc>
          <w:tcPr>
            <w:tcW w:w="2289" w:type="dxa"/>
          </w:tcPr>
          <w:p w14:paraId="0BDC7704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330 (-0.337, -0.324)</w:t>
            </w:r>
          </w:p>
        </w:tc>
        <w:tc>
          <w:tcPr>
            <w:tcW w:w="2340" w:type="dxa"/>
          </w:tcPr>
          <w:p w14:paraId="23CE793F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322 (-0.328, -0.316)</w:t>
            </w:r>
          </w:p>
        </w:tc>
      </w:tr>
      <w:tr w:rsidR="00C712B8" w:rsidRPr="006068D6" w14:paraId="223D20BB" w14:textId="77777777" w:rsidTr="00C712B8">
        <w:trPr>
          <w:jc w:val="center"/>
        </w:trPr>
        <w:tc>
          <w:tcPr>
            <w:tcW w:w="1985" w:type="dxa"/>
            <w:vMerge w:val="restart"/>
            <w:vAlign w:val="center"/>
          </w:tcPr>
          <w:p w14:paraId="1000EA2D" w14:textId="64058EAF" w:rsidR="00C712B8" w:rsidRPr="00356968" w:rsidRDefault="00C712B8" w:rsidP="00C712B8">
            <w:pPr>
              <w:jc w:val="both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</w:pPr>
            <w:r w:rsidRPr="006068D6">
              <w:rPr>
                <w:b/>
                <w:bCs/>
                <w:color w:val="000000" w:themeColor="text1"/>
                <w:sz w:val="16"/>
                <w:szCs w:val="16"/>
              </w:rPr>
              <w:t>Only Child</w:t>
            </w:r>
          </w:p>
        </w:tc>
        <w:tc>
          <w:tcPr>
            <w:tcW w:w="1559" w:type="dxa"/>
            <w:vMerge w:val="restart"/>
            <w:vAlign w:val="center"/>
          </w:tcPr>
          <w:p w14:paraId="263D25AE" w14:textId="7BBFA76D" w:rsidR="00C712B8" w:rsidRPr="00C712B8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No-0</w:t>
            </w:r>
            <w:r>
              <w:rPr>
                <w:sz w:val="16"/>
                <w:szCs w:val="16"/>
              </w:rPr>
              <w:t xml:space="preserve">, </w:t>
            </w:r>
            <w:r w:rsidRPr="006068D6">
              <w:rPr>
                <w:sz w:val="16"/>
                <w:szCs w:val="16"/>
              </w:rPr>
              <w:t>Yes-1</w:t>
            </w:r>
          </w:p>
        </w:tc>
        <w:tc>
          <w:tcPr>
            <w:tcW w:w="2177" w:type="dxa"/>
          </w:tcPr>
          <w:p w14:paraId="12DB5AAE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0.081 (0.068, 0.094)</w:t>
            </w:r>
          </w:p>
        </w:tc>
        <w:tc>
          <w:tcPr>
            <w:tcW w:w="2289" w:type="dxa"/>
          </w:tcPr>
          <w:p w14:paraId="04329038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034 (-0.051, -0.017)</w:t>
            </w:r>
          </w:p>
        </w:tc>
        <w:tc>
          <w:tcPr>
            <w:tcW w:w="2340" w:type="dxa"/>
          </w:tcPr>
          <w:p w14:paraId="22D36101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266 (-0.280, -0.251)</w:t>
            </w:r>
          </w:p>
        </w:tc>
      </w:tr>
      <w:tr w:rsidR="00C712B8" w:rsidRPr="006068D6" w14:paraId="4EBF07A2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1E1D76B5" w14:textId="46DF6126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6B5FD03F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55C50090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434 (-0.452, -0.416)</w:t>
            </w:r>
          </w:p>
        </w:tc>
        <w:tc>
          <w:tcPr>
            <w:tcW w:w="2289" w:type="dxa"/>
          </w:tcPr>
          <w:p w14:paraId="01B381F0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055 (-0.061, -0.048)</w:t>
            </w:r>
          </w:p>
        </w:tc>
        <w:tc>
          <w:tcPr>
            <w:tcW w:w="2340" w:type="dxa"/>
          </w:tcPr>
          <w:p w14:paraId="5E8C7DB2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111 (-0.118, -0.104)</w:t>
            </w:r>
          </w:p>
        </w:tc>
      </w:tr>
      <w:tr w:rsidR="00C712B8" w:rsidRPr="006068D6" w14:paraId="289C92A6" w14:textId="77777777" w:rsidTr="00C712B8">
        <w:trPr>
          <w:jc w:val="center"/>
        </w:trPr>
        <w:tc>
          <w:tcPr>
            <w:tcW w:w="1985" w:type="dxa"/>
            <w:vMerge w:val="restart"/>
            <w:vAlign w:val="center"/>
          </w:tcPr>
          <w:p w14:paraId="1194A6E6" w14:textId="487F2C25" w:rsidR="00C712B8" w:rsidRPr="00C712B8" w:rsidRDefault="00C712B8" w:rsidP="00C712B8">
            <w:pPr>
              <w:jc w:val="both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</w:pPr>
            <w:r w:rsidRPr="006068D6">
              <w:rPr>
                <w:b/>
                <w:bCs/>
                <w:color w:val="000000" w:themeColor="text1"/>
                <w:sz w:val="16"/>
                <w:szCs w:val="16"/>
              </w:rPr>
              <w:t>Parents Education Level</w:t>
            </w:r>
          </w:p>
        </w:tc>
        <w:tc>
          <w:tcPr>
            <w:tcW w:w="1559" w:type="dxa"/>
            <w:vMerge w:val="restart"/>
            <w:vAlign w:val="center"/>
          </w:tcPr>
          <w:p w14:paraId="62C58ED8" w14:textId="75FB65D9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-8, from low to high</w:t>
            </w:r>
          </w:p>
        </w:tc>
        <w:tc>
          <w:tcPr>
            <w:tcW w:w="2177" w:type="dxa"/>
          </w:tcPr>
          <w:p w14:paraId="5005D114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0.0145 (0.010, 0.019)</w:t>
            </w:r>
          </w:p>
        </w:tc>
        <w:tc>
          <w:tcPr>
            <w:tcW w:w="2289" w:type="dxa"/>
          </w:tcPr>
          <w:p w14:paraId="0A32D997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053 (-0.062, -0.045)</w:t>
            </w:r>
          </w:p>
        </w:tc>
        <w:tc>
          <w:tcPr>
            <w:tcW w:w="2340" w:type="dxa"/>
          </w:tcPr>
          <w:p w14:paraId="5BD229DB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0.071 (0.065, 0.076)</w:t>
            </w:r>
          </w:p>
        </w:tc>
      </w:tr>
      <w:tr w:rsidR="00C712B8" w:rsidRPr="006068D6" w14:paraId="6E695A9E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19B2A6D9" w14:textId="0B2FDB84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75B7A3AD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210F23AD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067 (-0.072, 0.062)</w:t>
            </w:r>
          </w:p>
        </w:tc>
        <w:tc>
          <w:tcPr>
            <w:tcW w:w="2289" w:type="dxa"/>
          </w:tcPr>
          <w:p w14:paraId="5CD87931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003 (-0.005, -0.001)</w:t>
            </w:r>
          </w:p>
        </w:tc>
        <w:tc>
          <w:tcPr>
            <w:tcW w:w="2340" w:type="dxa"/>
          </w:tcPr>
          <w:p w14:paraId="77AE225E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019 (-0.021, -0.016)</w:t>
            </w:r>
          </w:p>
        </w:tc>
      </w:tr>
      <w:tr w:rsidR="00C712B8" w:rsidRPr="006068D6" w14:paraId="181C917A" w14:textId="77777777" w:rsidTr="00C712B8">
        <w:trPr>
          <w:jc w:val="center"/>
        </w:trPr>
        <w:tc>
          <w:tcPr>
            <w:tcW w:w="1985" w:type="dxa"/>
            <w:vMerge w:val="restart"/>
            <w:vAlign w:val="center"/>
          </w:tcPr>
          <w:p w14:paraId="62072C51" w14:textId="4A8BF973" w:rsidR="00C712B8" w:rsidRPr="006068D6" w:rsidRDefault="00C712B8" w:rsidP="00C712B8">
            <w:pPr>
              <w:jc w:val="both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color w:val="000000" w:themeColor="text1"/>
                <w:sz w:val="16"/>
                <w:szCs w:val="16"/>
              </w:rPr>
              <w:t>Tooth Bushing</w:t>
            </w:r>
          </w:p>
        </w:tc>
        <w:tc>
          <w:tcPr>
            <w:tcW w:w="1559" w:type="dxa"/>
            <w:vMerge w:val="restart"/>
            <w:vAlign w:val="center"/>
          </w:tcPr>
          <w:p w14:paraId="40BC6D07" w14:textId="03713639" w:rsidR="00C712B8" w:rsidRPr="00C712B8" w:rsidRDefault="00C712B8" w:rsidP="00C712B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Not daily 0</w:t>
            </w:r>
            <w:r>
              <w:rPr>
                <w:rFonts w:eastAsiaTheme="minorEastAsia" w:hint="eastAsia"/>
                <w:b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068D6">
              <w:rPr>
                <w:sz w:val="16"/>
                <w:szCs w:val="16"/>
              </w:rPr>
              <w:t>daily 1</w:t>
            </w:r>
          </w:p>
        </w:tc>
        <w:tc>
          <w:tcPr>
            <w:tcW w:w="2177" w:type="dxa"/>
          </w:tcPr>
          <w:p w14:paraId="17AF8E85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0.155 (0.137, 0.173)</w:t>
            </w:r>
          </w:p>
        </w:tc>
        <w:tc>
          <w:tcPr>
            <w:tcW w:w="2289" w:type="dxa"/>
          </w:tcPr>
          <w:p w14:paraId="44FB4A26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150 (-0.168, -0.133)</w:t>
            </w:r>
          </w:p>
        </w:tc>
        <w:tc>
          <w:tcPr>
            <w:tcW w:w="2340" w:type="dxa"/>
          </w:tcPr>
          <w:p w14:paraId="775878BB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0.191 (0.176, 0.205)</w:t>
            </w:r>
          </w:p>
        </w:tc>
      </w:tr>
      <w:tr w:rsidR="00C712B8" w:rsidRPr="006068D6" w14:paraId="23639560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1B05AC65" w14:textId="640B9344" w:rsidR="00C712B8" w:rsidRPr="006068D6" w:rsidRDefault="00C712B8" w:rsidP="00C712B8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43B36593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544C8BCC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0.273 (0.250, 0.296)</w:t>
            </w:r>
          </w:p>
        </w:tc>
        <w:tc>
          <w:tcPr>
            <w:tcW w:w="2289" w:type="dxa"/>
          </w:tcPr>
          <w:p w14:paraId="179BF152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008 (-0.092, -0.073)</w:t>
            </w:r>
          </w:p>
        </w:tc>
        <w:tc>
          <w:tcPr>
            <w:tcW w:w="2340" w:type="dxa"/>
          </w:tcPr>
          <w:p w14:paraId="548592F5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0.072 (0.062, 0.082)</w:t>
            </w:r>
          </w:p>
        </w:tc>
      </w:tr>
      <w:tr w:rsidR="00C712B8" w:rsidRPr="006068D6" w14:paraId="1DB889F1" w14:textId="77777777" w:rsidTr="00C712B8">
        <w:trPr>
          <w:jc w:val="center"/>
        </w:trPr>
        <w:tc>
          <w:tcPr>
            <w:tcW w:w="1985" w:type="dxa"/>
            <w:vMerge w:val="restart"/>
            <w:vAlign w:val="center"/>
          </w:tcPr>
          <w:p w14:paraId="3E664B95" w14:textId="6A06FC12" w:rsidR="00C712B8" w:rsidRPr="00C712B8" w:rsidRDefault="00C712B8" w:rsidP="00C712B8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Dentist Visit History</w:t>
            </w:r>
          </w:p>
        </w:tc>
        <w:tc>
          <w:tcPr>
            <w:tcW w:w="1559" w:type="dxa"/>
            <w:vMerge w:val="restart"/>
            <w:vAlign w:val="center"/>
          </w:tcPr>
          <w:p w14:paraId="275D2305" w14:textId="2E07C542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No-0, Yes-1</w:t>
            </w:r>
          </w:p>
        </w:tc>
        <w:tc>
          <w:tcPr>
            <w:tcW w:w="2177" w:type="dxa"/>
          </w:tcPr>
          <w:p w14:paraId="3B15372E" w14:textId="77777777" w:rsidR="00C712B8" w:rsidRPr="006068D6" w:rsidRDefault="00C712B8" w:rsidP="00B51DCA">
            <w:pPr>
              <w:jc w:val="both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3.150 (3.072, 3.228)</w:t>
            </w:r>
          </w:p>
        </w:tc>
        <w:tc>
          <w:tcPr>
            <w:tcW w:w="2289" w:type="dxa"/>
          </w:tcPr>
          <w:p w14:paraId="37F2BAAD" w14:textId="77777777" w:rsidR="00C712B8" w:rsidRPr="006068D6" w:rsidRDefault="00C712B8" w:rsidP="00B51DCA">
            <w:pPr>
              <w:jc w:val="both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10.619 (-15.173, -6.066)</w:t>
            </w:r>
          </w:p>
        </w:tc>
        <w:tc>
          <w:tcPr>
            <w:tcW w:w="2340" w:type="dxa"/>
          </w:tcPr>
          <w:p w14:paraId="75F045F4" w14:textId="77777777" w:rsidR="00C712B8" w:rsidRPr="006068D6" w:rsidRDefault="00C712B8" w:rsidP="00B51DCA">
            <w:pPr>
              <w:jc w:val="both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0.339 (0.326, 0.351)</w:t>
            </w:r>
          </w:p>
        </w:tc>
      </w:tr>
      <w:tr w:rsidR="00C712B8" w:rsidRPr="006068D6" w14:paraId="6CB6E511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4B90B665" w14:textId="068F1923" w:rsidR="00C712B8" w:rsidRPr="006068D6" w:rsidRDefault="00C712B8" w:rsidP="00C712B8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09B2245A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12293424" w14:textId="77777777" w:rsidR="00C712B8" w:rsidRPr="006068D6" w:rsidRDefault="00C712B8" w:rsidP="00B51DCA">
            <w:pPr>
              <w:jc w:val="both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0.970 (0.954, 0.986)</w:t>
            </w:r>
          </w:p>
        </w:tc>
        <w:tc>
          <w:tcPr>
            <w:tcW w:w="2289" w:type="dxa"/>
          </w:tcPr>
          <w:p w14:paraId="51C1F955" w14:textId="77777777" w:rsidR="00C712B8" w:rsidRPr="006068D6" w:rsidRDefault="00C712B8" w:rsidP="00B51DCA">
            <w:pPr>
              <w:jc w:val="both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0.426 (0.420, 0.433)</w:t>
            </w:r>
          </w:p>
        </w:tc>
        <w:tc>
          <w:tcPr>
            <w:tcW w:w="2340" w:type="dxa"/>
          </w:tcPr>
          <w:p w14:paraId="19870AD2" w14:textId="77777777" w:rsidR="00C712B8" w:rsidRPr="006068D6" w:rsidRDefault="00C712B8" w:rsidP="00B51DCA">
            <w:pPr>
              <w:jc w:val="both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0.398 (0.392, 0.405)</w:t>
            </w:r>
          </w:p>
        </w:tc>
      </w:tr>
      <w:tr w:rsidR="00C712B8" w:rsidRPr="006068D6" w14:paraId="6CDFE079" w14:textId="77777777" w:rsidTr="00C712B8">
        <w:trPr>
          <w:jc w:val="center"/>
        </w:trPr>
        <w:tc>
          <w:tcPr>
            <w:tcW w:w="1985" w:type="dxa"/>
            <w:vMerge w:val="restart"/>
            <w:vAlign w:val="center"/>
          </w:tcPr>
          <w:p w14:paraId="3F7EA1A8" w14:textId="02C9DCBE" w:rsidR="00C712B8" w:rsidRPr="00C712B8" w:rsidRDefault="00C712B8" w:rsidP="00C712B8">
            <w:pPr>
              <w:jc w:val="both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</w:pPr>
            <w:r w:rsidRPr="006068D6">
              <w:rPr>
                <w:b/>
                <w:bCs/>
                <w:color w:val="000000" w:themeColor="text1"/>
                <w:sz w:val="16"/>
                <w:szCs w:val="16"/>
              </w:rPr>
              <w:t>Knowledge Score</w:t>
            </w:r>
          </w:p>
        </w:tc>
        <w:tc>
          <w:tcPr>
            <w:tcW w:w="1559" w:type="dxa"/>
            <w:vMerge w:val="restart"/>
            <w:vAlign w:val="center"/>
          </w:tcPr>
          <w:p w14:paraId="10C4AF5D" w14:textId="250E821D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-8, from bad to good</w:t>
            </w:r>
          </w:p>
        </w:tc>
        <w:tc>
          <w:tcPr>
            <w:tcW w:w="2177" w:type="dxa"/>
          </w:tcPr>
          <w:p w14:paraId="6488355C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0.051 (0.049, 0.054)</w:t>
            </w:r>
          </w:p>
        </w:tc>
        <w:tc>
          <w:tcPr>
            <w:tcW w:w="2289" w:type="dxa"/>
          </w:tcPr>
          <w:p w14:paraId="5873FB90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0.022 (0.019, 0.026)</w:t>
            </w:r>
          </w:p>
        </w:tc>
        <w:tc>
          <w:tcPr>
            <w:tcW w:w="2340" w:type="dxa"/>
          </w:tcPr>
          <w:p w14:paraId="7486A7CA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034 (-0.037, -0.031)</w:t>
            </w:r>
          </w:p>
        </w:tc>
      </w:tr>
      <w:tr w:rsidR="00C712B8" w:rsidRPr="006068D6" w14:paraId="4BDC90B5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63B377F8" w14:textId="4A915750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770E423A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790FA2CD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:</w:t>
            </w:r>
            <w:r w:rsidRPr="006068D6">
              <w:rPr>
                <w:sz w:val="16"/>
                <w:szCs w:val="16"/>
              </w:rPr>
              <w:t xml:space="preserve"> -0.006 (-0.010, -0.003)</w:t>
            </w:r>
          </w:p>
        </w:tc>
        <w:tc>
          <w:tcPr>
            <w:tcW w:w="2289" w:type="dxa"/>
          </w:tcPr>
          <w:p w14:paraId="67E59CDD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001 (-0.003, 0.001)</w:t>
            </w:r>
          </w:p>
        </w:tc>
        <w:tc>
          <w:tcPr>
            <w:tcW w:w="2340" w:type="dxa"/>
          </w:tcPr>
          <w:p w14:paraId="6EBFB701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0.009 (0.007, 0.011)</w:t>
            </w:r>
          </w:p>
        </w:tc>
      </w:tr>
      <w:tr w:rsidR="00C712B8" w:rsidRPr="006068D6" w14:paraId="27C7B1EA" w14:textId="77777777" w:rsidTr="00C712B8">
        <w:trPr>
          <w:jc w:val="center"/>
        </w:trPr>
        <w:tc>
          <w:tcPr>
            <w:tcW w:w="1985" w:type="dxa"/>
            <w:vMerge w:val="restart"/>
            <w:vAlign w:val="center"/>
          </w:tcPr>
          <w:p w14:paraId="67A84698" w14:textId="214B4942" w:rsidR="00C712B8" w:rsidRPr="00C712B8" w:rsidRDefault="00C712B8" w:rsidP="00C712B8">
            <w:pPr>
              <w:jc w:val="both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</w:pPr>
            <w:r w:rsidRPr="006068D6">
              <w:rPr>
                <w:b/>
                <w:bCs/>
                <w:color w:val="000000" w:themeColor="text1"/>
                <w:sz w:val="16"/>
                <w:szCs w:val="16"/>
              </w:rPr>
              <w:t>Sugar I</w:t>
            </w:r>
            <w:r w:rsidRPr="006068D6">
              <w:rPr>
                <w:rFonts w:hint="eastAsia"/>
                <w:b/>
                <w:bCs/>
                <w:color w:val="000000" w:themeColor="text1"/>
                <w:sz w:val="16"/>
                <w:szCs w:val="16"/>
              </w:rPr>
              <w:t>ntake</w:t>
            </w:r>
            <w:r w:rsidRPr="006068D6">
              <w:rPr>
                <w:b/>
                <w:bCs/>
                <w:color w:val="000000" w:themeColor="text1"/>
                <w:sz w:val="16"/>
                <w:szCs w:val="16"/>
              </w:rPr>
              <w:t xml:space="preserve"> Score</w:t>
            </w:r>
          </w:p>
        </w:tc>
        <w:tc>
          <w:tcPr>
            <w:tcW w:w="1559" w:type="dxa"/>
            <w:vMerge w:val="restart"/>
            <w:vAlign w:val="center"/>
          </w:tcPr>
          <w:p w14:paraId="1CB30198" w14:textId="3ABDAC8C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-16, from low to high</w:t>
            </w:r>
          </w:p>
        </w:tc>
        <w:tc>
          <w:tcPr>
            <w:tcW w:w="2177" w:type="dxa"/>
          </w:tcPr>
          <w:p w14:paraId="1A50E376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:</w:t>
            </w:r>
            <w:r w:rsidRPr="006068D6">
              <w:rPr>
                <w:sz w:val="16"/>
                <w:szCs w:val="16"/>
              </w:rPr>
              <w:t xml:space="preserve"> -0.005 (-0.007, -0.004)</w:t>
            </w:r>
          </w:p>
        </w:tc>
        <w:tc>
          <w:tcPr>
            <w:tcW w:w="2289" w:type="dxa"/>
          </w:tcPr>
          <w:p w14:paraId="2C32E509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010 (-0.012, -0.008)</w:t>
            </w:r>
          </w:p>
        </w:tc>
        <w:tc>
          <w:tcPr>
            <w:tcW w:w="2340" w:type="dxa"/>
          </w:tcPr>
          <w:p w14:paraId="37894277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0.008 (0.006, 0.009)</w:t>
            </w:r>
          </w:p>
        </w:tc>
      </w:tr>
      <w:tr w:rsidR="00C712B8" w:rsidRPr="006068D6" w14:paraId="319BBD3B" w14:textId="77777777" w:rsidTr="00C712B8">
        <w:trPr>
          <w:jc w:val="center"/>
        </w:trPr>
        <w:tc>
          <w:tcPr>
            <w:tcW w:w="1985" w:type="dxa"/>
            <w:vMerge/>
            <w:vAlign w:val="center"/>
          </w:tcPr>
          <w:p w14:paraId="330119F4" w14:textId="5C778A80" w:rsidR="00C712B8" w:rsidRPr="006068D6" w:rsidRDefault="00C712B8" w:rsidP="00C712B8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4C4D651B" w14:textId="77777777" w:rsidR="00C712B8" w:rsidRPr="006068D6" w:rsidRDefault="00C712B8" w:rsidP="00C7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</w:tcPr>
          <w:p w14:paraId="502C90E1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0.038 (0.036, 0.040)</w:t>
            </w:r>
          </w:p>
        </w:tc>
        <w:tc>
          <w:tcPr>
            <w:tcW w:w="2289" w:type="dxa"/>
          </w:tcPr>
          <w:p w14:paraId="58BED9EF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0.023 (0.022, 0.024)</w:t>
            </w:r>
          </w:p>
        </w:tc>
        <w:tc>
          <w:tcPr>
            <w:tcW w:w="2340" w:type="dxa"/>
          </w:tcPr>
          <w:p w14:paraId="2CBB89A1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0.024 (0.023, 0.025)</w:t>
            </w:r>
          </w:p>
        </w:tc>
      </w:tr>
      <w:tr w:rsidR="00C712B8" w:rsidRPr="006068D6" w14:paraId="1077D5EB" w14:textId="77777777" w:rsidTr="00C712B8">
        <w:trPr>
          <w:jc w:val="center"/>
        </w:trPr>
        <w:tc>
          <w:tcPr>
            <w:tcW w:w="1985" w:type="dxa"/>
            <w:vMerge w:val="restart"/>
            <w:vAlign w:val="center"/>
          </w:tcPr>
          <w:p w14:paraId="195734E4" w14:textId="47FCFCD9" w:rsidR="00C712B8" w:rsidRPr="00C712B8" w:rsidRDefault="00C712B8" w:rsidP="00C712B8">
            <w:pPr>
              <w:jc w:val="both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Pit-and-fissure Sealant</w:t>
            </w:r>
          </w:p>
        </w:tc>
        <w:tc>
          <w:tcPr>
            <w:tcW w:w="1559" w:type="dxa"/>
            <w:vMerge w:val="restart"/>
            <w:vAlign w:val="center"/>
          </w:tcPr>
          <w:p w14:paraId="055EBFF3" w14:textId="1991440A" w:rsidR="00C712B8" w:rsidRPr="00C712B8" w:rsidRDefault="00C712B8" w:rsidP="00C712B8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No-0, Yes-1</w:t>
            </w:r>
          </w:p>
        </w:tc>
        <w:tc>
          <w:tcPr>
            <w:tcW w:w="2177" w:type="dxa"/>
          </w:tcPr>
          <w:p w14:paraId="1EF67464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133 (-0.173, -0.093)</w:t>
            </w:r>
          </w:p>
        </w:tc>
        <w:tc>
          <w:tcPr>
            <w:tcW w:w="2289" w:type="dxa"/>
          </w:tcPr>
          <w:p w14:paraId="6FDBF31F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1.290 (0.818, 1.762)</w:t>
            </w:r>
          </w:p>
        </w:tc>
        <w:tc>
          <w:tcPr>
            <w:tcW w:w="2340" w:type="dxa"/>
          </w:tcPr>
          <w:p w14:paraId="640AE173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: </w:t>
            </w:r>
            <w:r w:rsidRPr="006068D6">
              <w:rPr>
                <w:sz w:val="16"/>
                <w:szCs w:val="16"/>
              </w:rPr>
              <w:t>-0.065 (-0.142, 0.011)</w:t>
            </w:r>
          </w:p>
        </w:tc>
      </w:tr>
      <w:tr w:rsidR="00C712B8" w:rsidRPr="006068D6" w14:paraId="1E4E0079" w14:textId="77777777" w:rsidTr="00C712B8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0564361" w14:textId="77777777" w:rsidR="00C712B8" w:rsidRPr="00C712B8" w:rsidRDefault="00C712B8" w:rsidP="00356968">
            <w:pPr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863C41E" w14:textId="77777777" w:rsidR="00C712B8" w:rsidRPr="006068D6" w:rsidRDefault="00C712B8" w:rsidP="00B51D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5667919B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0.548 (0.523, 0.572)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14:paraId="5E49D7ED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138 (-0.153, -0.123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1ED7929" w14:textId="77777777" w:rsidR="00C712B8" w:rsidRPr="006068D6" w:rsidRDefault="00C712B8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: </w:t>
            </w:r>
            <w:r w:rsidRPr="006068D6">
              <w:rPr>
                <w:sz w:val="16"/>
                <w:szCs w:val="16"/>
              </w:rPr>
              <w:t>-0.242 (-0.257, -0.226)</w:t>
            </w:r>
          </w:p>
        </w:tc>
      </w:tr>
    </w:tbl>
    <w:p w14:paraId="3174EEFC" w14:textId="77777777" w:rsidR="00E55DA2" w:rsidRPr="006068D6" w:rsidRDefault="00E55DA2" w:rsidP="00E55DA2">
      <w:pPr>
        <w:rPr>
          <w:sz w:val="16"/>
          <w:szCs w:val="16"/>
        </w:rPr>
      </w:pPr>
      <w:r w:rsidRPr="006068D6">
        <w:rPr>
          <w:b/>
          <w:bCs/>
          <w:sz w:val="16"/>
          <w:szCs w:val="16"/>
        </w:rPr>
        <w:t>Note</w:t>
      </w:r>
      <w:r w:rsidRPr="006068D6">
        <w:rPr>
          <w:sz w:val="16"/>
          <w:szCs w:val="16"/>
        </w:rPr>
        <w:t>: Estimated relative effects and corresponding confidence intervals for all risk factors in the Poisson mixture regression model.</w:t>
      </w:r>
    </w:p>
    <w:p w14:paraId="6E0108E5" w14:textId="77777777" w:rsidR="00E55DA2" w:rsidRPr="006068D6" w:rsidRDefault="00E55DA2" w:rsidP="00E55DA2">
      <w:pPr>
        <w:jc w:val="both"/>
        <w:rPr>
          <w:sz w:val="16"/>
          <w:szCs w:val="16"/>
        </w:rPr>
      </w:pPr>
    </w:p>
    <w:p w14:paraId="243AD7E4" w14:textId="77777777" w:rsidR="00E55DA2" w:rsidRPr="006068D6" w:rsidRDefault="00E55DA2" w:rsidP="00E55DA2">
      <w:pPr>
        <w:jc w:val="both"/>
        <w:rPr>
          <w:sz w:val="16"/>
          <w:szCs w:val="16"/>
        </w:rPr>
      </w:pPr>
    </w:p>
    <w:p w14:paraId="007903A6" w14:textId="77777777" w:rsidR="00E55DA2" w:rsidRPr="006068D6" w:rsidRDefault="00E55DA2" w:rsidP="00E55DA2">
      <w:pPr>
        <w:jc w:val="center"/>
        <w:rPr>
          <w:b/>
          <w:bCs/>
          <w:sz w:val="16"/>
          <w:szCs w:val="16"/>
        </w:rPr>
      </w:pPr>
    </w:p>
    <w:p w14:paraId="3D8DA529" w14:textId="77777777" w:rsidR="00E55DA2" w:rsidRPr="006068D6" w:rsidRDefault="00E55DA2" w:rsidP="00E55DA2">
      <w:pPr>
        <w:rPr>
          <w:sz w:val="16"/>
          <w:szCs w:val="16"/>
        </w:rPr>
      </w:pPr>
      <w:r w:rsidRPr="006068D6">
        <w:rPr>
          <w:rFonts w:hint="eastAsia"/>
          <w:b/>
          <w:bCs/>
          <w:sz w:val="16"/>
          <w:szCs w:val="16"/>
        </w:rPr>
        <w:t>A</w:t>
      </w:r>
      <w:r w:rsidRPr="006068D6">
        <w:rPr>
          <w:b/>
          <w:bCs/>
          <w:sz w:val="16"/>
          <w:szCs w:val="16"/>
        </w:rPr>
        <w:t>ppendix Table 2:</w:t>
      </w:r>
      <w:r w:rsidRPr="006068D6">
        <w:rPr>
          <w:sz w:val="16"/>
          <w:szCs w:val="16"/>
        </w:rPr>
        <w:t xml:space="preserve"> p value of hypothesis relative effects of each risk factor in 2005 and 201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1921"/>
        <w:gridCol w:w="1921"/>
        <w:gridCol w:w="1921"/>
      </w:tblGrid>
      <w:tr w:rsidR="00C87AA7" w:rsidRPr="006068D6" w14:paraId="4DABF1DA" w14:textId="77777777" w:rsidTr="00C87AA7">
        <w:trPr>
          <w:trHeight w:val="287"/>
        </w:trPr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</w:tcPr>
          <w:p w14:paraId="45BC5192" w14:textId="77777777" w:rsidR="00C87AA7" w:rsidRPr="006068D6" w:rsidRDefault="00C87AA7" w:rsidP="00B51DCA">
            <w:pPr>
              <w:jc w:val="both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1921" w:type="dxa"/>
            <w:tcBorders>
              <w:left w:val="nil"/>
              <w:bottom w:val="single" w:sz="4" w:space="0" w:color="auto"/>
              <w:right w:val="nil"/>
            </w:tcBorders>
          </w:tcPr>
          <w:p w14:paraId="64921E96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Subgroup1</w:t>
            </w:r>
          </w:p>
        </w:tc>
        <w:tc>
          <w:tcPr>
            <w:tcW w:w="1921" w:type="dxa"/>
            <w:tcBorders>
              <w:left w:val="nil"/>
              <w:bottom w:val="single" w:sz="4" w:space="0" w:color="auto"/>
              <w:right w:val="nil"/>
            </w:tcBorders>
          </w:tcPr>
          <w:p w14:paraId="54AC4472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Subgroup2</w:t>
            </w:r>
          </w:p>
        </w:tc>
        <w:tc>
          <w:tcPr>
            <w:tcW w:w="1921" w:type="dxa"/>
            <w:tcBorders>
              <w:left w:val="nil"/>
              <w:bottom w:val="single" w:sz="4" w:space="0" w:color="auto"/>
              <w:right w:val="nil"/>
            </w:tcBorders>
          </w:tcPr>
          <w:p w14:paraId="6FCAAF17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Subgroup3</w:t>
            </w:r>
          </w:p>
        </w:tc>
      </w:tr>
      <w:tr w:rsidR="00C87AA7" w:rsidRPr="006068D6" w14:paraId="5963C47A" w14:textId="77777777" w:rsidTr="00C87AA7">
        <w:trPr>
          <w:trHeight w:val="602"/>
        </w:trPr>
        <w:tc>
          <w:tcPr>
            <w:tcW w:w="2306" w:type="dxa"/>
            <w:tcBorders>
              <w:left w:val="nil"/>
              <w:bottom w:val="nil"/>
              <w:right w:val="nil"/>
            </w:tcBorders>
          </w:tcPr>
          <w:p w14:paraId="7859B3E7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Region </w:t>
            </w:r>
            <w:r w:rsidRPr="006068D6">
              <w:rPr>
                <w:sz w:val="16"/>
                <w:szCs w:val="16"/>
              </w:rPr>
              <w:t>(Baseline: West North)</w:t>
            </w:r>
          </w:p>
        </w:tc>
        <w:tc>
          <w:tcPr>
            <w:tcW w:w="1921" w:type="dxa"/>
            <w:tcBorders>
              <w:left w:val="nil"/>
              <w:bottom w:val="nil"/>
              <w:right w:val="nil"/>
            </w:tcBorders>
          </w:tcPr>
          <w:p w14:paraId="2457AA11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left w:val="nil"/>
              <w:bottom w:val="nil"/>
              <w:right w:val="nil"/>
            </w:tcBorders>
          </w:tcPr>
          <w:p w14:paraId="52241F79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21" w:type="dxa"/>
            <w:tcBorders>
              <w:left w:val="nil"/>
              <w:bottom w:val="nil"/>
              <w:right w:val="nil"/>
            </w:tcBorders>
          </w:tcPr>
          <w:p w14:paraId="4ED841DE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</w:p>
        </w:tc>
      </w:tr>
      <w:tr w:rsidR="00C87AA7" w:rsidRPr="006068D6" w14:paraId="2493D9DC" w14:textId="77777777" w:rsidTr="00C87AA7">
        <w:trPr>
          <w:trHeight w:val="30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AD2ADE6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 xml:space="preserve">             East North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F66255F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CB49F07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845B092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5099AEE0" w14:textId="77777777" w:rsidTr="00C87AA7">
        <w:trPr>
          <w:trHeight w:val="287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0C47EDB9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 xml:space="preserve">             North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E779CE9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DCB7429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133F062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790F8864" w14:textId="77777777" w:rsidTr="00C87AA7">
        <w:trPr>
          <w:trHeight w:val="30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FF64103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 xml:space="preserve">             Eas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528F637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F7A8C00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B59A4AE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1CE3C1A8" w14:textId="77777777" w:rsidTr="00C87AA7">
        <w:trPr>
          <w:trHeight w:val="602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15EF025E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 xml:space="preserve">             Middle South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D3A9CBB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C9B577A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E7796E0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4E5B0CEF" w14:textId="77777777" w:rsidTr="00C87AA7">
        <w:trPr>
          <w:trHeight w:val="588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9C2DDC9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 xml:space="preserve">             West South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3C3569C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7DEA2C6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3174266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369</w:t>
            </w:r>
          </w:p>
        </w:tc>
      </w:tr>
      <w:tr w:rsidR="00C87AA7" w:rsidRPr="006068D6" w14:paraId="70E809B5" w14:textId="77777777" w:rsidTr="00C87AA7">
        <w:trPr>
          <w:trHeight w:val="30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6F832F6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Census Type</w:t>
            </w:r>
            <w:r w:rsidRPr="006068D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AC7F8E2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4A3D70F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C7E35EF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5B670127" w14:textId="77777777" w:rsidTr="00C87AA7">
        <w:trPr>
          <w:trHeight w:val="30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170AF596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A7C271A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7F4DF59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8291712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628BE8C2" w14:textId="77777777" w:rsidTr="00C87AA7">
        <w:trPr>
          <w:trHeight w:val="30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772FF4B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Only Child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21B8B824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67CF307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28424FD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1333E6F3" w14:textId="77777777" w:rsidTr="00C87AA7">
        <w:trPr>
          <w:trHeight w:val="30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49997CD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Parents Education Level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3619061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0ECAB4A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273E563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1236E908" w14:textId="77777777" w:rsidTr="00C87AA7">
        <w:trPr>
          <w:trHeight w:val="287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8C80FA6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Tooth Bushing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E0D4040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D66B523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6e-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83FCA0C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0EA5E4D9" w14:textId="77777777" w:rsidTr="00C87AA7">
        <w:trPr>
          <w:trHeight w:val="30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EB89167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Dentist Visit History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9AEE83E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6108BD5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2.0e-0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3D14738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0C9B1301" w14:textId="77777777" w:rsidTr="00C87AA7">
        <w:trPr>
          <w:trHeight w:val="30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4A3D8CE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Knowledge Scor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CC12F2D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A3BB11A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F0637E4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797197CB" w14:textId="77777777" w:rsidTr="00C87AA7">
        <w:trPr>
          <w:trHeight w:val="301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4D440ED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Sugar I</w:t>
            </w:r>
            <w:r w:rsidRPr="006068D6">
              <w:rPr>
                <w:rFonts w:hint="eastAsia"/>
                <w:b/>
                <w:bCs/>
                <w:sz w:val="16"/>
                <w:szCs w:val="16"/>
              </w:rPr>
              <w:t>ntake</w:t>
            </w:r>
            <w:r w:rsidRPr="006068D6">
              <w:rPr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DCBA641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8B5E381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4E5A82E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07304A60" w14:textId="77777777" w:rsidTr="00C87AA7">
        <w:trPr>
          <w:trHeight w:val="287"/>
        </w:trPr>
        <w:tc>
          <w:tcPr>
            <w:tcW w:w="2306" w:type="dxa"/>
            <w:tcBorders>
              <w:top w:val="nil"/>
              <w:left w:val="nil"/>
              <w:right w:val="nil"/>
            </w:tcBorders>
          </w:tcPr>
          <w:p w14:paraId="48506EF5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Pit-and-fissure Sealant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</w:tcPr>
          <w:p w14:paraId="50BD8592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</w:tcPr>
          <w:p w14:paraId="11BA0058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3.0e-09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</w:tcPr>
          <w:p w14:paraId="27ABDC54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6.3e-06</w:t>
            </w:r>
          </w:p>
        </w:tc>
      </w:tr>
    </w:tbl>
    <w:p w14:paraId="62A1FFC4" w14:textId="77777777" w:rsidR="00E55DA2" w:rsidRPr="006068D6" w:rsidRDefault="00E55DA2" w:rsidP="00E55DA2">
      <w:pPr>
        <w:jc w:val="both"/>
        <w:rPr>
          <w:sz w:val="16"/>
          <w:szCs w:val="16"/>
        </w:rPr>
      </w:pPr>
    </w:p>
    <w:p w14:paraId="7BDDF990" w14:textId="3D67A60C" w:rsidR="00E55DA2" w:rsidRDefault="00E55DA2" w:rsidP="00E55DA2">
      <w:pPr>
        <w:jc w:val="both"/>
        <w:rPr>
          <w:rFonts w:eastAsiaTheme="minorEastAsia"/>
          <w:sz w:val="16"/>
          <w:szCs w:val="16"/>
        </w:rPr>
      </w:pPr>
    </w:p>
    <w:p w14:paraId="4C59FDB7" w14:textId="336729C7" w:rsidR="00C87AA7" w:rsidRDefault="00C87AA7" w:rsidP="00E55DA2">
      <w:pPr>
        <w:jc w:val="both"/>
        <w:rPr>
          <w:rFonts w:eastAsiaTheme="minorEastAsia"/>
          <w:sz w:val="16"/>
          <w:szCs w:val="16"/>
        </w:rPr>
      </w:pPr>
    </w:p>
    <w:p w14:paraId="17BA7809" w14:textId="77777777" w:rsidR="00C87AA7" w:rsidRPr="00C87AA7" w:rsidRDefault="00C87AA7" w:rsidP="00E55DA2">
      <w:pPr>
        <w:jc w:val="both"/>
        <w:rPr>
          <w:rFonts w:eastAsiaTheme="minorEastAsia"/>
          <w:sz w:val="16"/>
          <w:szCs w:val="16"/>
        </w:rPr>
      </w:pPr>
    </w:p>
    <w:p w14:paraId="6749CA6C" w14:textId="77777777" w:rsidR="00E55DA2" w:rsidRPr="006068D6" w:rsidRDefault="00E55DA2" w:rsidP="00E55DA2">
      <w:pPr>
        <w:rPr>
          <w:b/>
          <w:bCs/>
          <w:sz w:val="16"/>
          <w:szCs w:val="16"/>
        </w:rPr>
      </w:pPr>
    </w:p>
    <w:p w14:paraId="14E7872D" w14:textId="77777777" w:rsidR="00E55DA2" w:rsidRPr="006068D6" w:rsidRDefault="00E55DA2" w:rsidP="00E55DA2">
      <w:pPr>
        <w:rPr>
          <w:sz w:val="16"/>
          <w:szCs w:val="16"/>
        </w:rPr>
      </w:pPr>
      <w:r w:rsidRPr="006068D6">
        <w:rPr>
          <w:rFonts w:hint="eastAsia"/>
          <w:b/>
          <w:bCs/>
          <w:sz w:val="16"/>
          <w:szCs w:val="16"/>
        </w:rPr>
        <w:lastRenderedPageBreak/>
        <w:t>A</w:t>
      </w:r>
      <w:r w:rsidRPr="006068D6">
        <w:rPr>
          <w:b/>
          <w:bCs/>
          <w:sz w:val="16"/>
          <w:szCs w:val="16"/>
        </w:rPr>
        <w:t>ppendix Table 3:</w:t>
      </w:r>
      <w:r w:rsidRPr="006068D6">
        <w:rPr>
          <w:sz w:val="16"/>
          <w:szCs w:val="16"/>
        </w:rPr>
        <w:t xml:space="preserve"> p value of hypothesis for relative effects of each risk factor among all subgroups in 2005 in 2015.</w:t>
      </w:r>
    </w:p>
    <w:tbl>
      <w:tblPr>
        <w:tblStyle w:val="TableGrid"/>
        <w:tblW w:w="8446" w:type="dxa"/>
        <w:jc w:val="center"/>
        <w:tblLook w:val="04A0" w:firstRow="1" w:lastRow="0" w:firstColumn="1" w:lastColumn="0" w:noHBand="0" w:noVBand="1"/>
      </w:tblPr>
      <w:tblGrid>
        <w:gridCol w:w="3128"/>
        <w:gridCol w:w="2653"/>
        <w:gridCol w:w="2665"/>
      </w:tblGrid>
      <w:tr w:rsidR="00C87AA7" w:rsidRPr="006068D6" w14:paraId="51F20B82" w14:textId="77777777" w:rsidTr="00C87AA7">
        <w:trPr>
          <w:trHeight w:val="343"/>
          <w:jc w:val="center"/>
        </w:trPr>
        <w:tc>
          <w:tcPr>
            <w:tcW w:w="3128" w:type="dxa"/>
            <w:tcBorders>
              <w:left w:val="nil"/>
              <w:bottom w:val="single" w:sz="4" w:space="0" w:color="auto"/>
              <w:right w:val="nil"/>
            </w:tcBorders>
          </w:tcPr>
          <w:p w14:paraId="64E6C2CA" w14:textId="77777777" w:rsidR="00C87AA7" w:rsidRPr="006068D6" w:rsidRDefault="00C87AA7" w:rsidP="00B51DCA">
            <w:pPr>
              <w:jc w:val="both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2653" w:type="dxa"/>
            <w:tcBorders>
              <w:left w:val="nil"/>
              <w:bottom w:val="single" w:sz="4" w:space="0" w:color="auto"/>
              <w:right w:val="nil"/>
            </w:tcBorders>
          </w:tcPr>
          <w:p w14:paraId="03CBA703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</w:tcPr>
          <w:p w14:paraId="36D2D995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2015</w:t>
            </w:r>
          </w:p>
        </w:tc>
      </w:tr>
      <w:tr w:rsidR="00C87AA7" w:rsidRPr="006068D6" w14:paraId="2EB09FEF" w14:textId="77777777" w:rsidTr="00C87AA7">
        <w:trPr>
          <w:trHeight w:val="360"/>
          <w:jc w:val="center"/>
        </w:trPr>
        <w:tc>
          <w:tcPr>
            <w:tcW w:w="3128" w:type="dxa"/>
            <w:tcBorders>
              <w:left w:val="nil"/>
              <w:bottom w:val="nil"/>
              <w:right w:val="nil"/>
            </w:tcBorders>
          </w:tcPr>
          <w:p w14:paraId="036D2122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Region </w:t>
            </w:r>
            <w:r w:rsidRPr="006068D6">
              <w:rPr>
                <w:sz w:val="16"/>
                <w:szCs w:val="16"/>
              </w:rPr>
              <w:t>(Baseline: West North)</w:t>
            </w:r>
          </w:p>
        </w:tc>
        <w:tc>
          <w:tcPr>
            <w:tcW w:w="2653" w:type="dxa"/>
            <w:tcBorders>
              <w:left w:val="nil"/>
              <w:bottom w:val="nil"/>
              <w:right w:val="nil"/>
            </w:tcBorders>
          </w:tcPr>
          <w:p w14:paraId="0C9CC190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</w:tcPr>
          <w:p w14:paraId="74BA6B3B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</w:p>
        </w:tc>
      </w:tr>
      <w:tr w:rsidR="00C87AA7" w:rsidRPr="006068D6" w14:paraId="31D58D42" w14:textId="77777777" w:rsidTr="00C87AA7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2AFF4FB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 xml:space="preserve">             East North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3563759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D9615F7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571D6B33" w14:textId="77777777" w:rsidTr="00C87AA7">
        <w:trPr>
          <w:trHeight w:val="78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BC0A9F2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 xml:space="preserve">             North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9449616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73E966C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2034BC67" w14:textId="77777777" w:rsidTr="00C87AA7">
        <w:trPr>
          <w:trHeight w:val="343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097C276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 xml:space="preserve">             East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90C2B8C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2EF44F2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70A1647E" w14:textId="77777777" w:rsidTr="00C87AA7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DC3D793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 xml:space="preserve">             Middle South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D31D294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8.4e-0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B687019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1BD58686" w14:textId="77777777" w:rsidTr="00C87AA7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09C21E1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 xml:space="preserve">             West South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60CC9CAA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6.0e-1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4A2FD20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083A8918" w14:textId="77777777" w:rsidTr="00C87AA7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4F506AE6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Census Type</w:t>
            </w:r>
            <w:r w:rsidRPr="006068D6">
              <w:rPr>
                <w:sz w:val="16"/>
                <w:szCs w:val="16"/>
              </w:rPr>
              <w:t xml:space="preserve"> 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5B21C66E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9C651BD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69DAD3FE" w14:textId="77777777" w:rsidTr="00C87AA7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F6DFC52" w14:textId="77777777" w:rsidR="00C87AA7" w:rsidRPr="006068D6" w:rsidRDefault="00C87AA7" w:rsidP="00B51DCA">
            <w:pPr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79759EB1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055E264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77739BFD" w14:textId="77777777" w:rsidTr="00C87AA7">
        <w:trPr>
          <w:trHeight w:val="343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5B456C0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Only Child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1270B834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9575C11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5FD2335D" w14:textId="77777777" w:rsidTr="00C87AA7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27D2AEC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Parents Education Level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6E4735B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52A38CF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0AA052B9" w14:textId="77777777" w:rsidTr="00C87AA7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B7FE115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Tooth Bushing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23EAC4DD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08F0ADC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0569F4FA" w14:textId="77777777" w:rsidTr="00C87AA7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97709B2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Dentist Visit History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46BBE91A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1EA5274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55D75E7C" w14:textId="77777777" w:rsidTr="00C87AA7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152A8C4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Knowledge Score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0B21537A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88C34EE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6B61D38B" w14:textId="77777777" w:rsidTr="00C87AA7">
        <w:trPr>
          <w:trHeight w:val="343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28611AA8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Sugar Intake Score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</w:tcPr>
          <w:p w14:paraId="3048628B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3F93B39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  <w:tr w:rsidR="00C87AA7" w:rsidRPr="006068D6" w14:paraId="7A0DFDC2" w14:textId="77777777" w:rsidTr="00C87AA7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right w:val="nil"/>
            </w:tcBorders>
          </w:tcPr>
          <w:p w14:paraId="704601F1" w14:textId="77777777" w:rsidR="00C87AA7" w:rsidRPr="006068D6" w:rsidRDefault="00C87AA7" w:rsidP="00B51DCA">
            <w:pPr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Pit-and-fissure Sealant</w:t>
            </w: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</w:tcPr>
          <w:p w14:paraId="48C57D13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4.0e-10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</w:tcPr>
          <w:p w14:paraId="5B5C2BED" w14:textId="77777777" w:rsidR="00C87AA7" w:rsidRPr="006068D6" w:rsidRDefault="00C87AA7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&lt;2.2e-16</w:t>
            </w:r>
          </w:p>
        </w:tc>
      </w:tr>
    </w:tbl>
    <w:p w14:paraId="05CCF371" w14:textId="77777777" w:rsidR="00E55DA2" w:rsidRPr="006068D6" w:rsidRDefault="00E55DA2" w:rsidP="00E55DA2">
      <w:pPr>
        <w:jc w:val="both"/>
        <w:rPr>
          <w:sz w:val="16"/>
          <w:szCs w:val="16"/>
        </w:rPr>
      </w:pPr>
    </w:p>
    <w:p w14:paraId="0428FE65" w14:textId="77777777" w:rsidR="00E55DA2" w:rsidRPr="006068D6" w:rsidRDefault="00E55DA2" w:rsidP="00E55DA2">
      <w:pPr>
        <w:jc w:val="both"/>
        <w:rPr>
          <w:sz w:val="16"/>
          <w:szCs w:val="16"/>
        </w:rPr>
      </w:pPr>
    </w:p>
    <w:p w14:paraId="33B40996" w14:textId="77777777" w:rsidR="00E55DA2" w:rsidRPr="006068D6" w:rsidRDefault="00E55DA2" w:rsidP="00E55DA2">
      <w:pPr>
        <w:rPr>
          <w:sz w:val="16"/>
          <w:szCs w:val="16"/>
        </w:rPr>
      </w:pPr>
      <w:r w:rsidRPr="006068D6">
        <w:rPr>
          <w:rFonts w:hint="eastAsia"/>
          <w:b/>
          <w:bCs/>
          <w:sz w:val="16"/>
          <w:szCs w:val="16"/>
        </w:rPr>
        <w:t>A</w:t>
      </w:r>
      <w:r w:rsidRPr="006068D6">
        <w:rPr>
          <w:b/>
          <w:bCs/>
          <w:sz w:val="16"/>
          <w:szCs w:val="16"/>
        </w:rPr>
        <w:t>ppendix Table 4</w:t>
      </w:r>
      <w:r w:rsidRPr="006068D6">
        <w:rPr>
          <w:sz w:val="16"/>
          <w:szCs w:val="16"/>
        </w:rPr>
        <w:t>: p values for the population proportion test for risk factor-based subgroups.</w:t>
      </w:r>
    </w:p>
    <w:tbl>
      <w:tblPr>
        <w:tblStyle w:val="TableGrid"/>
        <w:tblW w:w="9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170"/>
        <w:gridCol w:w="1170"/>
        <w:gridCol w:w="1350"/>
        <w:gridCol w:w="1350"/>
        <w:gridCol w:w="1440"/>
        <w:gridCol w:w="1260"/>
      </w:tblGrid>
      <w:tr w:rsidR="00E55DA2" w:rsidRPr="006068D6" w14:paraId="39899224" w14:textId="77777777" w:rsidTr="00B51DCA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</w:tcPr>
          <w:p w14:paraId="1CE08F5E" w14:textId="77777777" w:rsidR="00E55DA2" w:rsidRPr="006068D6" w:rsidRDefault="00E55DA2" w:rsidP="00C87AA7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DE8D4C0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1836AE28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Subgroup1(%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04C3F74C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Subgroup2(%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6CF2CC03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Subgroup3(%)</w:t>
            </w:r>
          </w:p>
        </w:tc>
      </w:tr>
      <w:tr w:rsidR="00E55DA2" w:rsidRPr="006068D6" w14:paraId="3F15C2E6" w14:textId="77777777" w:rsidTr="00B51DCA">
        <w:trPr>
          <w:jc w:val="center"/>
        </w:trPr>
        <w:tc>
          <w:tcPr>
            <w:tcW w:w="1080" w:type="dxa"/>
            <w:tcBorders>
              <w:bottom w:val="single" w:sz="4" w:space="0" w:color="auto"/>
            </w:tcBorders>
          </w:tcPr>
          <w:p w14:paraId="6DB83D13" w14:textId="77777777" w:rsidR="00E55DA2" w:rsidRPr="006068D6" w:rsidRDefault="00E55DA2" w:rsidP="00C87AA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00C057A" w14:textId="77777777" w:rsidR="00E55DA2" w:rsidRPr="006068D6" w:rsidRDefault="00E55DA2" w:rsidP="00B51DC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3AF1A8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 </w:t>
            </w:r>
            <w:r w:rsidRPr="006068D6">
              <w:rPr>
                <w:sz w:val="16"/>
                <w:szCs w:val="16"/>
              </w:rPr>
              <w:t xml:space="preserve">vs </w:t>
            </w:r>
            <w:r w:rsidRPr="006068D6">
              <w:rPr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855C028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 </w:t>
            </w:r>
            <w:r w:rsidRPr="006068D6">
              <w:rPr>
                <w:sz w:val="16"/>
                <w:szCs w:val="16"/>
              </w:rPr>
              <w:t xml:space="preserve">vs </w:t>
            </w:r>
            <w:r w:rsidRPr="006068D6">
              <w:rPr>
                <w:b/>
                <w:bCs/>
                <w:sz w:val="16"/>
                <w:szCs w:val="16"/>
              </w:rPr>
              <w:t>202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CB97767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 </w:t>
            </w:r>
            <w:r w:rsidRPr="006068D6">
              <w:rPr>
                <w:sz w:val="16"/>
                <w:szCs w:val="16"/>
              </w:rPr>
              <w:t xml:space="preserve">vs </w:t>
            </w:r>
            <w:r w:rsidRPr="006068D6">
              <w:rPr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2267F16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 </w:t>
            </w:r>
            <w:r w:rsidRPr="006068D6">
              <w:rPr>
                <w:sz w:val="16"/>
                <w:szCs w:val="16"/>
              </w:rPr>
              <w:t>vs</w:t>
            </w:r>
            <w:r w:rsidRPr="006068D6">
              <w:rPr>
                <w:b/>
                <w:bCs/>
                <w:sz w:val="16"/>
                <w:szCs w:val="16"/>
              </w:rPr>
              <w:t xml:space="preserve"> 20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E65293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05 </w:t>
            </w:r>
            <w:r w:rsidRPr="006068D6">
              <w:rPr>
                <w:sz w:val="16"/>
                <w:szCs w:val="16"/>
              </w:rPr>
              <w:t xml:space="preserve">vs </w:t>
            </w:r>
            <w:r w:rsidRPr="006068D6">
              <w:rPr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3FA943E" w14:textId="77777777" w:rsidR="00E55DA2" w:rsidRPr="006068D6" w:rsidRDefault="00E55DA2" w:rsidP="00B51DCA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 xml:space="preserve">2015 </w:t>
            </w:r>
            <w:r w:rsidRPr="006068D6">
              <w:rPr>
                <w:sz w:val="16"/>
                <w:szCs w:val="16"/>
              </w:rPr>
              <w:t xml:space="preserve">vs </w:t>
            </w:r>
            <w:r w:rsidRPr="006068D6">
              <w:rPr>
                <w:b/>
                <w:bCs/>
                <w:sz w:val="16"/>
                <w:szCs w:val="16"/>
              </w:rPr>
              <w:t>2025</w:t>
            </w:r>
          </w:p>
        </w:tc>
      </w:tr>
      <w:tr w:rsidR="00E55DA2" w:rsidRPr="006068D6" w14:paraId="601AAEAD" w14:textId="77777777" w:rsidTr="00B51DCA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</w:tcPr>
          <w:p w14:paraId="40E2CA1F" w14:textId="77777777" w:rsidR="00E55DA2" w:rsidRPr="006068D6" w:rsidRDefault="00E55DA2" w:rsidP="00C87AA7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Full Dat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770D590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EBDC809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1AFC920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FC3B1E1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118BFC41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258F24D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9543FA6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83</w:t>
            </w:r>
          </w:p>
        </w:tc>
      </w:tr>
      <w:tr w:rsidR="00E55DA2" w:rsidRPr="006068D6" w14:paraId="2FCB929C" w14:textId="77777777" w:rsidTr="00B51DCA">
        <w:trPr>
          <w:trHeight w:val="198"/>
          <w:jc w:val="center"/>
        </w:trPr>
        <w:tc>
          <w:tcPr>
            <w:tcW w:w="1080" w:type="dxa"/>
            <w:vMerge w:val="restart"/>
          </w:tcPr>
          <w:p w14:paraId="7AAC07D9" w14:textId="77777777" w:rsidR="00E55DA2" w:rsidRPr="006068D6" w:rsidRDefault="00E55DA2" w:rsidP="00C87AA7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4B60A57" w14:textId="77777777" w:rsidR="00E55DA2" w:rsidRPr="006068D6" w:rsidRDefault="00E55DA2" w:rsidP="00C87AA7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6B784D8" w14:textId="576E4C08" w:rsidR="00E55DA2" w:rsidRPr="006068D6" w:rsidRDefault="00E55DA2" w:rsidP="00C87AA7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170" w:type="dxa"/>
          </w:tcPr>
          <w:p w14:paraId="09703920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East North</w:t>
            </w:r>
          </w:p>
        </w:tc>
        <w:tc>
          <w:tcPr>
            <w:tcW w:w="1170" w:type="dxa"/>
            <w:shd w:val="clear" w:color="auto" w:fill="auto"/>
          </w:tcPr>
          <w:p w14:paraId="314C2E42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78(1.00)</w:t>
            </w:r>
          </w:p>
        </w:tc>
        <w:tc>
          <w:tcPr>
            <w:tcW w:w="1170" w:type="dxa"/>
            <w:shd w:val="clear" w:color="auto" w:fill="auto"/>
          </w:tcPr>
          <w:p w14:paraId="52976534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67(1.00)</w:t>
            </w:r>
          </w:p>
        </w:tc>
        <w:tc>
          <w:tcPr>
            <w:tcW w:w="1350" w:type="dxa"/>
            <w:shd w:val="clear" w:color="auto" w:fill="auto"/>
          </w:tcPr>
          <w:p w14:paraId="151263D2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63(1.00)</w:t>
            </w:r>
          </w:p>
        </w:tc>
        <w:tc>
          <w:tcPr>
            <w:tcW w:w="1350" w:type="dxa"/>
            <w:shd w:val="clear" w:color="auto" w:fill="auto"/>
          </w:tcPr>
          <w:p w14:paraId="7D8C204A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54(1.00)</w:t>
            </w:r>
          </w:p>
        </w:tc>
        <w:tc>
          <w:tcPr>
            <w:tcW w:w="1440" w:type="dxa"/>
            <w:shd w:val="clear" w:color="auto" w:fill="auto"/>
          </w:tcPr>
          <w:p w14:paraId="03BFAF26" w14:textId="77777777" w:rsidR="00E55DA2" w:rsidRPr="006068D6" w:rsidRDefault="00E55DA2" w:rsidP="00B51DCA">
            <w:pPr>
              <w:tabs>
                <w:tab w:val="left" w:pos="455"/>
              </w:tabs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(0.39)</w:t>
            </w:r>
          </w:p>
        </w:tc>
        <w:tc>
          <w:tcPr>
            <w:tcW w:w="1260" w:type="dxa"/>
            <w:shd w:val="clear" w:color="auto" w:fill="auto"/>
          </w:tcPr>
          <w:p w14:paraId="6BAEE672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(0.43)</w:t>
            </w:r>
          </w:p>
        </w:tc>
      </w:tr>
      <w:tr w:rsidR="00E55DA2" w:rsidRPr="006068D6" w14:paraId="0E16B8E9" w14:textId="77777777" w:rsidTr="00B51DCA">
        <w:trPr>
          <w:jc w:val="center"/>
        </w:trPr>
        <w:tc>
          <w:tcPr>
            <w:tcW w:w="1080" w:type="dxa"/>
            <w:vMerge/>
          </w:tcPr>
          <w:p w14:paraId="2FC4336E" w14:textId="77777777" w:rsidR="00E55DA2" w:rsidRPr="006068D6" w:rsidRDefault="00E55DA2" w:rsidP="00C87AA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4F5C4C0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North</w:t>
            </w:r>
          </w:p>
        </w:tc>
        <w:tc>
          <w:tcPr>
            <w:tcW w:w="1170" w:type="dxa"/>
            <w:shd w:val="clear" w:color="auto" w:fill="auto"/>
          </w:tcPr>
          <w:p w14:paraId="3389BFA9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56(1.00)</w:t>
            </w:r>
          </w:p>
        </w:tc>
        <w:tc>
          <w:tcPr>
            <w:tcW w:w="1170" w:type="dxa"/>
            <w:shd w:val="clear" w:color="auto" w:fill="auto"/>
          </w:tcPr>
          <w:p w14:paraId="468A7BEE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55(1.00)</w:t>
            </w:r>
          </w:p>
        </w:tc>
        <w:tc>
          <w:tcPr>
            <w:tcW w:w="1350" w:type="dxa"/>
            <w:shd w:val="clear" w:color="auto" w:fill="auto"/>
          </w:tcPr>
          <w:p w14:paraId="49C12284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8(0.34)</w:t>
            </w:r>
          </w:p>
        </w:tc>
        <w:tc>
          <w:tcPr>
            <w:tcW w:w="1350" w:type="dxa"/>
            <w:shd w:val="clear" w:color="auto" w:fill="auto"/>
          </w:tcPr>
          <w:p w14:paraId="1155FF9E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10(0.24)</w:t>
            </w:r>
          </w:p>
        </w:tc>
        <w:tc>
          <w:tcPr>
            <w:tcW w:w="1440" w:type="dxa"/>
            <w:shd w:val="clear" w:color="auto" w:fill="auto"/>
          </w:tcPr>
          <w:p w14:paraId="2B3C05D3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4(0.07)</w:t>
            </w:r>
          </w:p>
        </w:tc>
        <w:tc>
          <w:tcPr>
            <w:tcW w:w="1260" w:type="dxa"/>
            <w:shd w:val="clear" w:color="auto" w:fill="auto"/>
          </w:tcPr>
          <w:p w14:paraId="38B836AF" w14:textId="77777777" w:rsidR="00E55DA2" w:rsidRPr="006068D6" w:rsidRDefault="00E55DA2" w:rsidP="00B51DCA">
            <w:pPr>
              <w:tabs>
                <w:tab w:val="left" w:pos="467"/>
              </w:tabs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26(0.11)</w:t>
            </w:r>
          </w:p>
        </w:tc>
      </w:tr>
      <w:tr w:rsidR="00E55DA2" w:rsidRPr="006068D6" w14:paraId="5373C4F9" w14:textId="77777777" w:rsidTr="00B51DCA">
        <w:trPr>
          <w:jc w:val="center"/>
        </w:trPr>
        <w:tc>
          <w:tcPr>
            <w:tcW w:w="1080" w:type="dxa"/>
            <w:vMerge/>
          </w:tcPr>
          <w:p w14:paraId="18C07440" w14:textId="77777777" w:rsidR="00E55DA2" w:rsidRPr="006068D6" w:rsidRDefault="00E55DA2" w:rsidP="00C87AA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A38782B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East</w:t>
            </w:r>
          </w:p>
        </w:tc>
        <w:tc>
          <w:tcPr>
            <w:tcW w:w="1170" w:type="dxa"/>
            <w:shd w:val="clear" w:color="auto" w:fill="auto"/>
          </w:tcPr>
          <w:p w14:paraId="5366D6F2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2(0.43)</w:t>
            </w:r>
          </w:p>
        </w:tc>
        <w:tc>
          <w:tcPr>
            <w:tcW w:w="1170" w:type="dxa"/>
            <w:shd w:val="clear" w:color="auto" w:fill="auto"/>
          </w:tcPr>
          <w:p w14:paraId="2B50ED23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6(0.45)</w:t>
            </w:r>
          </w:p>
        </w:tc>
        <w:tc>
          <w:tcPr>
            <w:tcW w:w="1350" w:type="dxa"/>
            <w:shd w:val="clear" w:color="auto" w:fill="auto"/>
          </w:tcPr>
          <w:p w14:paraId="5AA62EC8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1(3.49e-3)</w:t>
            </w:r>
          </w:p>
        </w:tc>
        <w:tc>
          <w:tcPr>
            <w:tcW w:w="1350" w:type="dxa"/>
            <w:shd w:val="clear" w:color="auto" w:fill="auto"/>
          </w:tcPr>
          <w:p w14:paraId="345D8B0B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1(8.09e-4)</w:t>
            </w:r>
          </w:p>
        </w:tc>
        <w:tc>
          <w:tcPr>
            <w:tcW w:w="1440" w:type="dxa"/>
            <w:shd w:val="clear" w:color="auto" w:fill="auto"/>
          </w:tcPr>
          <w:p w14:paraId="03ABFD6A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(1.00)</w:t>
            </w:r>
          </w:p>
        </w:tc>
        <w:tc>
          <w:tcPr>
            <w:tcW w:w="1260" w:type="dxa"/>
            <w:shd w:val="clear" w:color="auto" w:fill="auto"/>
          </w:tcPr>
          <w:p w14:paraId="78258BDE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(1.00)</w:t>
            </w:r>
          </w:p>
        </w:tc>
      </w:tr>
      <w:tr w:rsidR="00E55DA2" w:rsidRPr="006068D6" w14:paraId="4C672CD9" w14:textId="77777777" w:rsidTr="00B51DCA">
        <w:trPr>
          <w:jc w:val="center"/>
        </w:trPr>
        <w:tc>
          <w:tcPr>
            <w:tcW w:w="1080" w:type="dxa"/>
            <w:vMerge/>
          </w:tcPr>
          <w:p w14:paraId="1B587214" w14:textId="77777777" w:rsidR="00E55DA2" w:rsidRPr="006068D6" w:rsidRDefault="00E55DA2" w:rsidP="00C87AA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B1D3924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Middle South</w:t>
            </w:r>
          </w:p>
        </w:tc>
        <w:tc>
          <w:tcPr>
            <w:tcW w:w="1170" w:type="dxa"/>
            <w:shd w:val="clear" w:color="auto" w:fill="auto"/>
          </w:tcPr>
          <w:p w14:paraId="1B25E5AF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2.13e-3(0.23)</w:t>
            </w:r>
          </w:p>
        </w:tc>
        <w:tc>
          <w:tcPr>
            <w:tcW w:w="1170" w:type="dxa"/>
            <w:shd w:val="clear" w:color="auto" w:fill="auto"/>
          </w:tcPr>
          <w:p w14:paraId="17E9289E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2(0.18)</w:t>
            </w:r>
          </w:p>
        </w:tc>
        <w:tc>
          <w:tcPr>
            <w:tcW w:w="1350" w:type="dxa"/>
            <w:shd w:val="clear" w:color="auto" w:fill="auto"/>
          </w:tcPr>
          <w:p w14:paraId="66C7F828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9.29e-6(3.49e-7)</w:t>
            </w:r>
          </w:p>
        </w:tc>
        <w:tc>
          <w:tcPr>
            <w:tcW w:w="1350" w:type="dxa"/>
            <w:shd w:val="clear" w:color="auto" w:fill="auto"/>
          </w:tcPr>
          <w:p w14:paraId="208810AB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22e-4(2.59e-6)</w:t>
            </w:r>
          </w:p>
        </w:tc>
        <w:tc>
          <w:tcPr>
            <w:tcW w:w="1440" w:type="dxa"/>
            <w:shd w:val="clear" w:color="auto" w:fill="auto"/>
          </w:tcPr>
          <w:p w14:paraId="1EF42672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(0.02)</w:t>
            </w:r>
          </w:p>
        </w:tc>
        <w:tc>
          <w:tcPr>
            <w:tcW w:w="1260" w:type="dxa"/>
            <w:shd w:val="clear" w:color="auto" w:fill="auto"/>
          </w:tcPr>
          <w:p w14:paraId="1773B158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11(0.05)</w:t>
            </w:r>
          </w:p>
        </w:tc>
      </w:tr>
      <w:tr w:rsidR="00E55DA2" w:rsidRPr="006068D6" w14:paraId="54745585" w14:textId="77777777" w:rsidTr="00B51DCA">
        <w:trPr>
          <w:jc w:val="center"/>
        </w:trPr>
        <w:tc>
          <w:tcPr>
            <w:tcW w:w="1080" w:type="dxa"/>
            <w:vMerge/>
          </w:tcPr>
          <w:p w14:paraId="2D305D4C" w14:textId="77777777" w:rsidR="00E55DA2" w:rsidRPr="006068D6" w:rsidRDefault="00E55DA2" w:rsidP="00C87AA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377E5A2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West South</w:t>
            </w:r>
          </w:p>
        </w:tc>
        <w:tc>
          <w:tcPr>
            <w:tcW w:w="1170" w:type="dxa"/>
            <w:shd w:val="clear" w:color="auto" w:fill="auto"/>
          </w:tcPr>
          <w:p w14:paraId="19B13419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67(0.42)</w:t>
            </w:r>
          </w:p>
        </w:tc>
        <w:tc>
          <w:tcPr>
            <w:tcW w:w="1170" w:type="dxa"/>
            <w:shd w:val="clear" w:color="auto" w:fill="auto"/>
          </w:tcPr>
          <w:p w14:paraId="3E28580F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77(0.38)</w:t>
            </w:r>
          </w:p>
        </w:tc>
        <w:tc>
          <w:tcPr>
            <w:tcW w:w="1350" w:type="dxa"/>
            <w:shd w:val="clear" w:color="auto" w:fill="auto"/>
          </w:tcPr>
          <w:p w14:paraId="2CC6FB09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72e-3(0.22)</w:t>
            </w:r>
          </w:p>
        </w:tc>
        <w:tc>
          <w:tcPr>
            <w:tcW w:w="1350" w:type="dxa"/>
            <w:shd w:val="clear" w:color="auto" w:fill="auto"/>
          </w:tcPr>
          <w:p w14:paraId="68995BF6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96e-4(0.21)</w:t>
            </w:r>
          </w:p>
        </w:tc>
        <w:tc>
          <w:tcPr>
            <w:tcW w:w="1440" w:type="dxa"/>
            <w:shd w:val="clear" w:color="auto" w:fill="auto"/>
          </w:tcPr>
          <w:p w14:paraId="5E69E872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6.15e-5(1.10e-8)</w:t>
            </w:r>
          </w:p>
        </w:tc>
        <w:tc>
          <w:tcPr>
            <w:tcW w:w="1260" w:type="dxa"/>
            <w:shd w:val="clear" w:color="auto" w:fill="auto"/>
          </w:tcPr>
          <w:p w14:paraId="200755D3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3(0.11)</w:t>
            </w:r>
          </w:p>
        </w:tc>
      </w:tr>
      <w:tr w:rsidR="00E55DA2" w:rsidRPr="006068D6" w14:paraId="60DFC4E8" w14:textId="77777777" w:rsidTr="00B51DCA">
        <w:trPr>
          <w:jc w:val="center"/>
        </w:trPr>
        <w:tc>
          <w:tcPr>
            <w:tcW w:w="1080" w:type="dxa"/>
            <w:vMerge/>
          </w:tcPr>
          <w:p w14:paraId="0E01AF4E" w14:textId="77777777" w:rsidR="00E55DA2" w:rsidRPr="006068D6" w:rsidRDefault="00E55DA2" w:rsidP="00C87AA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1AEEA98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West North</w:t>
            </w:r>
          </w:p>
        </w:tc>
        <w:tc>
          <w:tcPr>
            <w:tcW w:w="1170" w:type="dxa"/>
            <w:shd w:val="clear" w:color="auto" w:fill="auto"/>
          </w:tcPr>
          <w:p w14:paraId="5E6AD050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51(1.00)</w:t>
            </w:r>
          </w:p>
        </w:tc>
        <w:tc>
          <w:tcPr>
            <w:tcW w:w="1170" w:type="dxa"/>
            <w:shd w:val="clear" w:color="auto" w:fill="auto"/>
          </w:tcPr>
          <w:p w14:paraId="42C67A15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4(1.00)</w:t>
            </w:r>
          </w:p>
        </w:tc>
        <w:tc>
          <w:tcPr>
            <w:tcW w:w="1350" w:type="dxa"/>
            <w:shd w:val="clear" w:color="auto" w:fill="auto"/>
          </w:tcPr>
          <w:p w14:paraId="53465C7B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6.83e-7(0.02)</w:t>
            </w:r>
          </w:p>
        </w:tc>
        <w:tc>
          <w:tcPr>
            <w:tcW w:w="1350" w:type="dxa"/>
            <w:shd w:val="clear" w:color="auto" w:fill="auto"/>
          </w:tcPr>
          <w:p w14:paraId="4D56C741" w14:textId="77777777" w:rsidR="00E55DA2" w:rsidRPr="006068D6" w:rsidRDefault="00E55DA2" w:rsidP="00B51DCA">
            <w:pPr>
              <w:tabs>
                <w:tab w:val="left" w:pos="505"/>
              </w:tabs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3(0.59)</w:t>
            </w:r>
          </w:p>
        </w:tc>
        <w:tc>
          <w:tcPr>
            <w:tcW w:w="1440" w:type="dxa"/>
            <w:shd w:val="clear" w:color="auto" w:fill="auto"/>
          </w:tcPr>
          <w:p w14:paraId="1526EA06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9.29e-6(1.14e-4)</w:t>
            </w:r>
          </w:p>
        </w:tc>
        <w:tc>
          <w:tcPr>
            <w:tcW w:w="1260" w:type="dxa"/>
            <w:shd w:val="clear" w:color="auto" w:fill="auto"/>
          </w:tcPr>
          <w:p w14:paraId="10ECA0C1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(1.00)</w:t>
            </w:r>
          </w:p>
        </w:tc>
      </w:tr>
      <w:tr w:rsidR="00E55DA2" w:rsidRPr="006068D6" w14:paraId="651BEA2F" w14:textId="77777777" w:rsidTr="00B51DCA">
        <w:trPr>
          <w:jc w:val="center"/>
        </w:trPr>
        <w:tc>
          <w:tcPr>
            <w:tcW w:w="1080" w:type="dxa"/>
            <w:vMerge w:val="restart"/>
          </w:tcPr>
          <w:p w14:paraId="0391EC59" w14:textId="77777777" w:rsidR="00E55DA2" w:rsidRPr="006068D6" w:rsidRDefault="00E55DA2" w:rsidP="00C87AA7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Census Type</w:t>
            </w:r>
          </w:p>
        </w:tc>
        <w:tc>
          <w:tcPr>
            <w:tcW w:w="1170" w:type="dxa"/>
          </w:tcPr>
          <w:p w14:paraId="1024D3AC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Rural</w:t>
            </w:r>
          </w:p>
        </w:tc>
        <w:tc>
          <w:tcPr>
            <w:tcW w:w="1170" w:type="dxa"/>
            <w:shd w:val="clear" w:color="auto" w:fill="auto"/>
          </w:tcPr>
          <w:p w14:paraId="6FD92FF1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56(5.13e-3)</w:t>
            </w:r>
          </w:p>
        </w:tc>
        <w:tc>
          <w:tcPr>
            <w:tcW w:w="1170" w:type="dxa"/>
            <w:shd w:val="clear" w:color="auto" w:fill="auto"/>
          </w:tcPr>
          <w:p w14:paraId="7A11352C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57(4.34e-3)</w:t>
            </w:r>
          </w:p>
        </w:tc>
        <w:tc>
          <w:tcPr>
            <w:tcW w:w="1350" w:type="dxa"/>
            <w:shd w:val="clear" w:color="auto" w:fill="auto"/>
          </w:tcPr>
          <w:p w14:paraId="0131C64F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74(0.66)</w:t>
            </w:r>
          </w:p>
        </w:tc>
        <w:tc>
          <w:tcPr>
            <w:tcW w:w="1350" w:type="dxa"/>
            <w:shd w:val="clear" w:color="auto" w:fill="auto"/>
          </w:tcPr>
          <w:p w14:paraId="6D9178C6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64(0.57)</w:t>
            </w:r>
          </w:p>
        </w:tc>
        <w:tc>
          <w:tcPr>
            <w:tcW w:w="1440" w:type="dxa"/>
            <w:shd w:val="clear" w:color="auto" w:fill="auto"/>
          </w:tcPr>
          <w:p w14:paraId="00D326FE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82(6.58e-3)</w:t>
            </w:r>
          </w:p>
        </w:tc>
        <w:tc>
          <w:tcPr>
            <w:tcW w:w="1260" w:type="dxa"/>
            <w:shd w:val="clear" w:color="auto" w:fill="auto"/>
          </w:tcPr>
          <w:p w14:paraId="3F8B7BDF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(4.63e-3)</w:t>
            </w:r>
          </w:p>
        </w:tc>
      </w:tr>
      <w:tr w:rsidR="00E55DA2" w:rsidRPr="006068D6" w14:paraId="50D20E17" w14:textId="77777777" w:rsidTr="00B51DCA">
        <w:trPr>
          <w:jc w:val="center"/>
        </w:trPr>
        <w:tc>
          <w:tcPr>
            <w:tcW w:w="1080" w:type="dxa"/>
            <w:vMerge/>
          </w:tcPr>
          <w:p w14:paraId="7AF40003" w14:textId="77777777" w:rsidR="00E55DA2" w:rsidRPr="006068D6" w:rsidRDefault="00E55DA2" w:rsidP="00C87AA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DB1655A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Urban</w:t>
            </w:r>
          </w:p>
        </w:tc>
        <w:tc>
          <w:tcPr>
            <w:tcW w:w="1170" w:type="dxa"/>
            <w:shd w:val="clear" w:color="auto" w:fill="auto"/>
          </w:tcPr>
          <w:p w14:paraId="198A2E0D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46(5.13e-3)</w:t>
            </w:r>
          </w:p>
        </w:tc>
        <w:tc>
          <w:tcPr>
            <w:tcW w:w="1170" w:type="dxa"/>
            <w:shd w:val="clear" w:color="auto" w:fill="auto"/>
          </w:tcPr>
          <w:p w14:paraId="6515620A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44(4.34e-3)</w:t>
            </w:r>
          </w:p>
        </w:tc>
        <w:tc>
          <w:tcPr>
            <w:tcW w:w="1350" w:type="dxa"/>
            <w:shd w:val="clear" w:color="auto" w:fill="auto"/>
          </w:tcPr>
          <w:p w14:paraId="005F181E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21(0.66)</w:t>
            </w:r>
          </w:p>
        </w:tc>
        <w:tc>
          <w:tcPr>
            <w:tcW w:w="1350" w:type="dxa"/>
            <w:shd w:val="clear" w:color="auto" w:fill="auto"/>
          </w:tcPr>
          <w:p w14:paraId="5B2CDB63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15(0.57)</w:t>
            </w:r>
          </w:p>
        </w:tc>
        <w:tc>
          <w:tcPr>
            <w:tcW w:w="1440" w:type="dxa"/>
            <w:shd w:val="clear" w:color="auto" w:fill="auto"/>
          </w:tcPr>
          <w:p w14:paraId="62E95069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63 (6.58e-3)</w:t>
            </w:r>
          </w:p>
        </w:tc>
        <w:tc>
          <w:tcPr>
            <w:tcW w:w="1260" w:type="dxa"/>
            <w:shd w:val="clear" w:color="auto" w:fill="auto"/>
          </w:tcPr>
          <w:p w14:paraId="2BBEC681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83(4.63e-3)</w:t>
            </w:r>
          </w:p>
        </w:tc>
      </w:tr>
      <w:tr w:rsidR="00E55DA2" w:rsidRPr="006068D6" w14:paraId="6C1077DC" w14:textId="77777777" w:rsidTr="00B51DCA">
        <w:trPr>
          <w:jc w:val="center"/>
        </w:trPr>
        <w:tc>
          <w:tcPr>
            <w:tcW w:w="1080" w:type="dxa"/>
            <w:vMerge w:val="restart"/>
          </w:tcPr>
          <w:p w14:paraId="25737048" w14:textId="77777777" w:rsidR="00E55DA2" w:rsidRPr="006068D6" w:rsidRDefault="00E55DA2" w:rsidP="00C87AA7">
            <w:pPr>
              <w:jc w:val="center"/>
              <w:rPr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170" w:type="dxa"/>
          </w:tcPr>
          <w:p w14:paraId="58A75185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Female</w:t>
            </w:r>
          </w:p>
        </w:tc>
        <w:tc>
          <w:tcPr>
            <w:tcW w:w="1170" w:type="dxa"/>
            <w:shd w:val="clear" w:color="auto" w:fill="auto"/>
          </w:tcPr>
          <w:p w14:paraId="25EF5394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66(0.67)</w:t>
            </w:r>
          </w:p>
        </w:tc>
        <w:tc>
          <w:tcPr>
            <w:tcW w:w="1170" w:type="dxa"/>
            <w:shd w:val="clear" w:color="auto" w:fill="auto"/>
          </w:tcPr>
          <w:p w14:paraId="69661CB2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67(0.67)</w:t>
            </w:r>
          </w:p>
        </w:tc>
        <w:tc>
          <w:tcPr>
            <w:tcW w:w="1350" w:type="dxa"/>
            <w:shd w:val="clear" w:color="auto" w:fill="auto"/>
          </w:tcPr>
          <w:p w14:paraId="0D67C0E5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87(0.68)</w:t>
            </w:r>
          </w:p>
        </w:tc>
        <w:tc>
          <w:tcPr>
            <w:tcW w:w="1350" w:type="dxa"/>
            <w:shd w:val="clear" w:color="auto" w:fill="auto"/>
          </w:tcPr>
          <w:p w14:paraId="605FB7B4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76(0.67)</w:t>
            </w:r>
          </w:p>
        </w:tc>
        <w:tc>
          <w:tcPr>
            <w:tcW w:w="1440" w:type="dxa"/>
            <w:shd w:val="clear" w:color="auto" w:fill="auto"/>
          </w:tcPr>
          <w:p w14:paraId="53175C2A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82(0.89)</w:t>
            </w:r>
          </w:p>
        </w:tc>
        <w:tc>
          <w:tcPr>
            <w:tcW w:w="1260" w:type="dxa"/>
            <w:shd w:val="clear" w:color="auto" w:fill="auto"/>
          </w:tcPr>
          <w:p w14:paraId="4237A70D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83(0.78)</w:t>
            </w:r>
          </w:p>
        </w:tc>
      </w:tr>
      <w:tr w:rsidR="00E55DA2" w:rsidRPr="006068D6" w14:paraId="2C2E0B80" w14:textId="77777777" w:rsidTr="00B51DCA">
        <w:trPr>
          <w:jc w:val="center"/>
        </w:trPr>
        <w:tc>
          <w:tcPr>
            <w:tcW w:w="1080" w:type="dxa"/>
            <w:vMerge/>
          </w:tcPr>
          <w:p w14:paraId="4ED32077" w14:textId="77777777" w:rsidR="00E55DA2" w:rsidRPr="006068D6" w:rsidRDefault="00E55DA2" w:rsidP="00C87AA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</w:tcPr>
          <w:p w14:paraId="149164A7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Male</w:t>
            </w:r>
          </w:p>
        </w:tc>
        <w:tc>
          <w:tcPr>
            <w:tcW w:w="1170" w:type="dxa"/>
            <w:shd w:val="clear" w:color="auto" w:fill="auto"/>
          </w:tcPr>
          <w:p w14:paraId="28CF11F7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88(0.67)</w:t>
            </w:r>
          </w:p>
        </w:tc>
        <w:tc>
          <w:tcPr>
            <w:tcW w:w="1170" w:type="dxa"/>
            <w:shd w:val="clear" w:color="auto" w:fill="auto"/>
          </w:tcPr>
          <w:p w14:paraId="2AF10C85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(0.67)</w:t>
            </w:r>
          </w:p>
        </w:tc>
        <w:tc>
          <w:tcPr>
            <w:tcW w:w="1350" w:type="dxa"/>
            <w:shd w:val="clear" w:color="auto" w:fill="auto"/>
          </w:tcPr>
          <w:p w14:paraId="7C7A1158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73(0.68)</w:t>
            </w:r>
          </w:p>
        </w:tc>
        <w:tc>
          <w:tcPr>
            <w:tcW w:w="1350" w:type="dxa"/>
            <w:shd w:val="clear" w:color="auto" w:fill="auto"/>
          </w:tcPr>
          <w:p w14:paraId="71F864A9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59(0.67)</w:t>
            </w:r>
          </w:p>
        </w:tc>
        <w:tc>
          <w:tcPr>
            <w:tcW w:w="1440" w:type="dxa"/>
            <w:shd w:val="clear" w:color="auto" w:fill="auto"/>
          </w:tcPr>
          <w:p w14:paraId="613AA5CC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80(0.89)</w:t>
            </w:r>
          </w:p>
        </w:tc>
        <w:tc>
          <w:tcPr>
            <w:tcW w:w="1260" w:type="dxa"/>
            <w:shd w:val="clear" w:color="auto" w:fill="auto"/>
          </w:tcPr>
          <w:p w14:paraId="21F76D6F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82(0.78)</w:t>
            </w:r>
          </w:p>
        </w:tc>
      </w:tr>
      <w:tr w:rsidR="00E55DA2" w:rsidRPr="006068D6" w14:paraId="3AFD3F98" w14:textId="77777777" w:rsidTr="00B51DCA">
        <w:trPr>
          <w:jc w:val="center"/>
        </w:trPr>
        <w:tc>
          <w:tcPr>
            <w:tcW w:w="1080" w:type="dxa"/>
            <w:vMerge w:val="restart"/>
          </w:tcPr>
          <w:p w14:paraId="7D7BEE9C" w14:textId="77777777" w:rsidR="00E55DA2" w:rsidRPr="006068D6" w:rsidRDefault="00E55DA2" w:rsidP="00C87AA7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6068D6">
              <w:rPr>
                <w:b/>
                <w:bCs/>
                <w:sz w:val="16"/>
                <w:szCs w:val="16"/>
              </w:rPr>
              <w:t>Dentist Visit</w:t>
            </w:r>
          </w:p>
        </w:tc>
        <w:tc>
          <w:tcPr>
            <w:tcW w:w="1170" w:type="dxa"/>
          </w:tcPr>
          <w:p w14:paraId="167DD0F5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73C60B43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26(0.11)</w:t>
            </w:r>
          </w:p>
        </w:tc>
        <w:tc>
          <w:tcPr>
            <w:tcW w:w="1170" w:type="dxa"/>
            <w:shd w:val="clear" w:color="auto" w:fill="auto"/>
          </w:tcPr>
          <w:p w14:paraId="0FAAF564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8(0.12)</w:t>
            </w:r>
          </w:p>
        </w:tc>
        <w:tc>
          <w:tcPr>
            <w:tcW w:w="1350" w:type="dxa"/>
            <w:shd w:val="clear" w:color="auto" w:fill="auto"/>
          </w:tcPr>
          <w:p w14:paraId="2C94AE1C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24(0.14)</w:t>
            </w:r>
          </w:p>
        </w:tc>
        <w:tc>
          <w:tcPr>
            <w:tcW w:w="1350" w:type="dxa"/>
            <w:shd w:val="clear" w:color="auto" w:fill="auto"/>
          </w:tcPr>
          <w:p w14:paraId="5EE82529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4(0.20)</w:t>
            </w:r>
          </w:p>
        </w:tc>
        <w:tc>
          <w:tcPr>
            <w:tcW w:w="1440" w:type="dxa"/>
            <w:shd w:val="clear" w:color="auto" w:fill="auto"/>
          </w:tcPr>
          <w:p w14:paraId="0AE6908E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(0.07)</w:t>
            </w:r>
          </w:p>
        </w:tc>
        <w:tc>
          <w:tcPr>
            <w:tcW w:w="1260" w:type="dxa"/>
            <w:shd w:val="clear" w:color="auto" w:fill="auto"/>
          </w:tcPr>
          <w:p w14:paraId="4A445853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1.00(0.06)</w:t>
            </w:r>
          </w:p>
        </w:tc>
      </w:tr>
      <w:tr w:rsidR="00E55DA2" w:rsidRPr="006068D6" w14:paraId="41E6E57D" w14:textId="77777777" w:rsidTr="00B51DCA">
        <w:trPr>
          <w:jc w:val="center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207D8316" w14:textId="77777777" w:rsidR="00E55DA2" w:rsidRPr="006068D6" w:rsidRDefault="00E55DA2" w:rsidP="00B51DC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1AA6CE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B7DEF13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39(0.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9497541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02(0.1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2243826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14(0.1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28AD51D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7.83e-4(0.2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31E5BB4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63(0.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EB0DBA3" w14:textId="77777777" w:rsidR="00E55DA2" w:rsidRPr="006068D6" w:rsidRDefault="00E55DA2" w:rsidP="00B51DCA">
            <w:pPr>
              <w:jc w:val="center"/>
              <w:rPr>
                <w:sz w:val="16"/>
                <w:szCs w:val="16"/>
              </w:rPr>
            </w:pPr>
            <w:r w:rsidRPr="006068D6">
              <w:rPr>
                <w:sz w:val="16"/>
                <w:szCs w:val="16"/>
              </w:rPr>
              <w:t>0.53(0.06)</w:t>
            </w:r>
          </w:p>
        </w:tc>
      </w:tr>
    </w:tbl>
    <w:p w14:paraId="51FECE1E" w14:textId="77777777" w:rsidR="00E55DA2" w:rsidRPr="006068D6" w:rsidRDefault="00E55DA2" w:rsidP="00E55DA2">
      <w:pPr>
        <w:rPr>
          <w:sz w:val="16"/>
          <w:szCs w:val="16"/>
        </w:rPr>
      </w:pPr>
      <w:r w:rsidRPr="006068D6">
        <w:rPr>
          <w:b/>
          <w:bCs/>
          <w:sz w:val="16"/>
          <w:szCs w:val="16"/>
        </w:rPr>
        <w:t>Note</w:t>
      </w:r>
      <w:r w:rsidRPr="006068D6">
        <w:rPr>
          <w:sz w:val="16"/>
          <w:szCs w:val="16"/>
        </w:rPr>
        <w:t>: Values in the above table represent the p values for different categories of a given risk factor within different subgroups, while values in</w:t>
      </w:r>
      <w:r w:rsidRPr="006068D6">
        <w:rPr>
          <w:rFonts w:eastAsiaTheme="minorEastAsia"/>
          <w:sz w:val="16"/>
          <w:szCs w:val="16"/>
        </w:rPr>
        <w:t xml:space="preserve"> </w:t>
      </w:r>
      <w:r w:rsidRPr="006068D6">
        <w:rPr>
          <w:rFonts w:hint="eastAsia"/>
          <w:sz w:val="16"/>
          <w:szCs w:val="16"/>
        </w:rPr>
        <w:t>par</w:t>
      </w:r>
      <w:r w:rsidRPr="006068D6">
        <w:rPr>
          <w:sz w:val="16"/>
          <w:szCs w:val="16"/>
        </w:rPr>
        <w:t>entheses represent the p values of subgroups for each category of a given risk factor.</w:t>
      </w:r>
    </w:p>
    <w:p w14:paraId="5443DCC6" w14:textId="77777777" w:rsidR="00681595" w:rsidRPr="00E55DA2" w:rsidRDefault="00681595"/>
    <w:sectPr w:rsidR="00681595" w:rsidRPr="00E55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D2ABD" w14:textId="77777777" w:rsidR="00196987" w:rsidRDefault="00196987" w:rsidP="00356968">
      <w:r>
        <w:separator/>
      </w:r>
    </w:p>
  </w:endnote>
  <w:endnote w:type="continuationSeparator" w:id="0">
    <w:p w14:paraId="1B4BFF8B" w14:textId="77777777" w:rsidR="00196987" w:rsidRDefault="00196987" w:rsidP="00356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59D00" w14:textId="77777777" w:rsidR="00196987" w:rsidRDefault="00196987" w:rsidP="00356968">
      <w:r>
        <w:separator/>
      </w:r>
    </w:p>
  </w:footnote>
  <w:footnote w:type="continuationSeparator" w:id="0">
    <w:p w14:paraId="5770B3DE" w14:textId="77777777" w:rsidR="00196987" w:rsidRDefault="00196987" w:rsidP="00356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DA2"/>
    <w:rsid w:val="00031430"/>
    <w:rsid w:val="00052D5D"/>
    <w:rsid w:val="00054E02"/>
    <w:rsid w:val="00057688"/>
    <w:rsid w:val="000915F2"/>
    <w:rsid w:val="000A41E5"/>
    <w:rsid w:val="000A4C48"/>
    <w:rsid w:val="000B067E"/>
    <w:rsid w:val="000B3FFF"/>
    <w:rsid w:val="000B4F87"/>
    <w:rsid w:val="000C0BC7"/>
    <w:rsid w:val="000C353F"/>
    <w:rsid w:val="000D132C"/>
    <w:rsid w:val="000E40C5"/>
    <w:rsid w:val="000F1141"/>
    <w:rsid w:val="000F2F8D"/>
    <w:rsid w:val="0011480B"/>
    <w:rsid w:val="00116564"/>
    <w:rsid w:val="00117480"/>
    <w:rsid w:val="001238D6"/>
    <w:rsid w:val="00162894"/>
    <w:rsid w:val="00163D46"/>
    <w:rsid w:val="001805B1"/>
    <w:rsid w:val="00187B77"/>
    <w:rsid w:val="00196987"/>
    <w:rsid w:val="001C5347"/>
    <w:rsid w:val="001C635A"/>
    <w:rsid w:val="001D4623"/>
    <w:rsid w:val="001E0A76"/>
    <w:rsid w:val="00221475"/>
    <w:rsid w:val="0022537C"/>
    <w:rsid w:val="0024002F"/>
    <w:rsid w:val="00265D16"/>
    <w:rsid w:val="00273298"/>
    <w:rsid w:val="00283A82"/>
    <w:rsid w:val="00286441"/>
    <w:rsid w:val="002A12E8"/>
    <w:rsid w:val="002A479F"/>
    <w:rsid w:val="002D60D5"/>
    <w:rsid w:val="002F30F5"/>
    <w:rsid w:val="0030145A"/>
    <w:rsid w:val="0031018B"/>
    <w:rsid w:val="00325081"/>
    <w:rsid w:val="00337BBD"/>
    <w:rsid w:val="00341FA9"/>
    <w:rsid w:val="00352D2D"/>
    <w:rsid w:val="003560E2"/>
    <w:rsid w:val="00356968"/>
    <w:rsid w:val="00361418"/>
    <w:rsid w:val="00373C6B"/>
    <w:rsid w:val="003742CE"/>
    <w:rsid w:val="00376ED5"/>
    <w:rsid w:val="00385088"/>
    <w:rsid w:val="00386D74"/>
    <w:rsid w:val="00392DDC"/>
    <w:rsid w:val="003A47AC"/>
    <w:rsid w:val="003A6A86"/>
    <w:rsid w:val="003B49E1"/>
    <w:rsid w:val="003C4AC4"/>
    <w:rsid w:val="003D1115"/>
    <w:rsid w:val="003E02A7"/>
    <w:rsid w:val="003F3C85"/>
    <w:rsid w:val="004217E6"/>
    <w:rsid w:val="004449F3"/>
    <w:rsid w:val="00445F8D"/>
    <w:rsid w:val="00467324"/>
    <w:rsid w:val="004751DB"/>
    <w:rsid w:val="00481C0B"/>
    <w:rsid w:val="004A7B92"/>
    <w:rsid w:val="004B08C7"/>
    <w:rsid w:val="004B4967"/>
    <w:rsid w:val="004C2034"/>
    <w:rsid w:val="005009B1"/>
    <w:rsid w:val="00507B23"/>
    <w:rsid w:val="00566E98"/>
    <w:rsid w:val="005758F0"/>
    <w:rsid w:val="005803E9"/>
    <w:rsid w:val="00580EDD"/>
    <w:rsid w:val="0058696D"/>
    <w:rsid w:val="005C3A5F"/>
    <w:rsid w:val="005C4832"/>
    <w:rsid w:val="0060275B"/>
    <w:rsid w:val="00603A81"/>
    <w:rsid w:val="00604E2E"/>
    <w:rsid w:val="006177C1"/>
    <w:rsid w:val="00634618"/>
    <w:rsid w:val="00636DEE"/>
    <w:rsid w:val="006708EA"/>
    <w:rsid w:val="00674404"/>
    <w:rsid w:val="00675389"/>
    <w:rsid w:val="00681595"/>
    <w:rsid w:val="00692488"/>
    <w:rsid w:val="00696C9A"/>
    <w:rsid w:val="006A5520"/>
    <w:rsid w:val="006A79A5"/>
    <w:rsid w:val="006B6727"/>
    <w:rsid w:val="006C3DAA"/>
    <w:rsid w:val="006C65FF"/>
    <w:rsid w:val="006D0139"/>
    <w:rsid w:val="006D3CCB"/>
    <w:rsid w:val="006E17C7"/>
    <w:rsid w:val="006E48D4"/>
    <w:rsid w:val="007100D1"/>
    <w:rsid w:val="00716B2B"/>
    <w:rsid w:val="00732ACF"/>
    <w:rsid w:val="00801773"/>
    <w:rsid w:val="00820144"/>
    <w:rsid w:val="00832F04"/>
    <w:rsid w:val="00851B73"/>
    <w:rsid w:val="00852A3A"/>
    <w:rsid w:val="00857879"/>
    <w:rsid w:val="0087615D"/>
    <w:rsid w:val="008801FB"/>
    <w:rsid w:val="00886FAA"/>
    <w:rsid w:val="008A1E7E"/>
    <w:rsid w:val="008D3737"/>
    <w:rsid w:val="008E1F7B"/>
    <w:rsid w:val="008F0D21"/>
    <w:rsid w:val="008F1D4E"/>
    <w:rsid w:val="009019C0"/>
    <w:rsid w:val="00903C09"/>
    <w:rsid w:val="00912614"/>
    <w:rsid w:val="00920D8F"/>
    <w:rsid w:val="00930C80"/>
    <w:rsid w:val="00955ACC"/>
    <w:rsid w:val="00962571"/>
    <w:rsid w:val="00966635"/>
    <w:rsid w:val="009A7524"/>
    <w:rsid w:val="009B3DA0"/>
    <w:rsid w:val="009B502C"/>
    <w:rsid w:val="009B6BA4"/>
    <w:rsid w:val="009B748D"/>
    <w:rsid w:val="009C0309"/>
    <w:rsid w:val="009D3103"/>
    <w:rsid w:val="009E1EE7"/>
    <w:rsid w:val="009F72ED"/>
    <w:rsid w:val="00A10DBC"/>
    <w:rsid w:val="00A12B1C"/>
    <w:rsid w:val="00A2082D"/>
    <w:rsid w:val="00A263A9"/>
    <w:rsid w:val="00A42CDE"/>
    <w:rsid w:val="00A512B5"/>
    <w:rsid w:val="00A543E6"/>
    <w:rsid w:val="00A901EA"/>
    <w:rsid w:val="00AE1274"/>
    <w:rsid w:val="00B0170F"/>
    <w:rsid w:val="00B03B36"/>
    <w:rsid w:val="00B31145"/>
    <w:rsid w:val="00B358F7"/>
    <w:rsid w:val="00B95911"/>
    <w:rsid w:val="00BA25AE"/>
    <w:rsid w:val="00BA7F90"/>
    <w:rsid w:val="00BC3DF8"/>
    <w:rsid w:val="00BD7994"/>
    <w:rsid w:val="00BE5AE2"/>
    <w:rsid w:val="00BF732B"/>
    <w:rsid w:val="00C03362"/>
    <w:rsid w:val="00C20C74"/>
    <w:rsid w:val="00C27A06"/>
    <w:rsid w:val="00C371D2"/>
    <w:rsid w:val="00C4029A"/>
    <w:rsid w:val="00C5290F"/>
    <w:rsid w:val="00C60B17"/>
    <w:rsid w:val="00C712B8"/>
    <w:rsid w:val="00C72F5D"/>
    <w:rsid w:val="00C814E6"/>
    <w:rsid w:val="00C8495F"/>
    <w:rsid w:val="00C87AA7"/>
    <w:rsid w:val="00CD2F81"/>
    <w:rsid w:val="00CE0E3A"/>
    <w:rsid w:val="00CE2BAA"/>
    <w:rsid w:val="00D064BD"/>
    <w:rsid w:val="00D1412C"/>
    <w:rsid w:val="00D379A9"/>
    <w:rsid w:val="00D5355B"/>
    <w:rsid w:val="00D67BBD"/>
    <w:rsid w:val="00D75AF2"/>
    <w:rsid w:val="00D84BDE"/>
    <w:rsid w:val="00D84F5D"/>
    <w:rsid w:val="00D87FA4"/>
    <w:rsid w:val="00DA25DD"/>
    <w:rsid w:val="00DD508A"/>
    <w:rsid w:val="00DE3542"/>
    <w:rsid w:val="00DE524B"/>
    <w:rsid w:val="00E13C16"/>
    <w:rsid w:val="00E37B12"/>
    <w:rsid w:val="00E50F9E"/>
    <w:rsid w:val="00E55DA2"/>
    <w:rsid w:val="00E76267"/>
    <w:rsid w:val="00E82F5B"/>
    <w:rsid w:val="00E959CC"/>
    <w:rsid w:val="00EB18EA"/>
    <w:rsid w:val="00EC3612"/>
    <w:rsid w:val="00ED1195"/>
    <w:rsid w:val="00EF5196"/>
    <w:rsid w:val="00F20179"/>
    <w:rsid w:val="00F35A63"/>
    <w:rsid w:val="00F375F1"/>
    <w:rsid w:val="00F4046E"/>
    <w:rsid w:val="00F51D41"/>
    <w:rsid w:val="00F56983"/>
    <w:rsid w:val="00F60EB4"/>
    <w:rsid w:val="00F76FE7"/>
    <w:rsid w:val="00F77A11"/>
    <w:rsid w:val="00F81A1A"/>
    <w:rsid w:val="00F82641"/>
    <w:rsid w:val="00F94A14"/>
    <w:rsid w:val="00FA7956"/>
    <w:rsid w:val="00FD313D"/>
    <w:rsid w:val="00FE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6260D"/>
  <w15:chartTrackingRefBased/>
  <w15:docId w15:val="{44421F36-ABA9-4F03-BC1E-848F16040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DA2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DA2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6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6968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69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6968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071</Words>
  <Characters>6109</Characters>
  <Application>Microsoft Office Word</Application>
  <DocSecurity>0</DocSecurity>
  <Lines>50</Lines>
  <Paragraphs>14</Paragraphs>
  <ScaleCrop>false</ScaleCrop>
  <Company/>
  <LinksUpToDate>false</LinksUpToDate>
  <CharactersWithSpaces>7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chao</dc:creator>
  <cp:keywords/>
  <dc:description/>
  <cp:lastModifiedBy>Francesca Brentegani</cp:lastModifiedBy>
  <cp:revision>7</cp:revision>
  <dcterms:created xsi:type="dcterms:W3CDTF">2022-04-09T12:48:00Z</dcterms:created>
  <dcterms:modified xsi:type="dcterms:W3CDTF">2022-07-25T15:40:00Z</dcterms:modified>
</cp:coreProperties>
</file>